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1E4D72" w14:textId="77777777" w:rsidR="00413DF2" w:rsidRPr="00413DF2" w:rsidRDefault="00413DF2" w:rsidP="00413DF2">
      <w:pPr>
        <w:spacing w:after="0" w:line="240" w:lineRule="auto"/>
        <w:rPr>
          <w:rFonts w:ascii="Arial" w:eastAsia="Times New Roman" w:hAnsi="Arial" w:cs="Arial"/>
          <w:b/>
          <w:bCs/>
          <w:kern w:val="0"/>
        </w:rPr>
      </w:pPr>
      <w:r w:rsidRPr="00413DF2">
        <w:rPr>
          <w:rFonts w:ascii="Arial" w:eastAsia="Times New Roman" w:hAnsi="Arial" w:cs="Arial"/>
          <w:b/>
          <w:bCs/>
          <w:kern w:val="0"/>
        </w:rPr>
        <w:t>RECOVER-Pediatric Consortium Members</w:t>
      </w:r>
    </w:p>
    <w:p w14:paraId="45693B1B" w14:textId="77777777" w:rsidR="00413DF2" w:rsidRPr="00413DF2" w:rsidRDefault="00413DF2">
      <w:pPr>
        <w:rPr>
          <w:rFonts w:ascii="Arial" w:hAnsi="Arial" w:cs="Arial"/>
        </w:rPr>
      </w:pPr>
    </w:p>
    <w:tbl>
      <w:tblPr>
        <w:tblW w:w="13320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3220"/>
        <w:gridCol w:w="6600"/>
      </w:tblGrid>
      <w:tr w:rsidR="00413DF2" w:rsidRPr="00413DF2" w14:paraId="681FED01" w14:textId="77777777" w:rsidTr="00413DF2">
        <w:trPr>
          <w:trHeight w:val="300"/>
        </w:trPr>
        <w:tc>
          <w:tcPr>
            <w:tcW w:w="3500" w:type="dxa"/>
            <w:shd w:val="clear" w:color="auto" w:fill="auto"/>
            <w:noWrap/>
            <w:vAlign w:val="bottom"/>
            <w:hideMark/>
          </w:tcPr>
          <w:p w14:paraId="2B76B260" w14:textId="77777777" w:rsidR="00413DF2" w:rsidRPr="00413DF2" w:rsidRDefault="00413DF2" w:rsidP="00413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First name</w:t>
            </w:r>
          </w:p>
        </w:tc>
        <w:tc>
          <w:tcPr>
            <w:tcW w:w="3220" w:type="dxa"/>
            <w:shd w:val="clear" w:color="auto" w:fill="auto"/>
            <w:noWrap/>
            <w:vAlign w:val="bottom"/>
            <w:hideMark/>
          </w:tcPr>
          <w:p w14:paraId="03A5DD80" w14:textId="77777777" w:rsidR="00413DF2" w:rsidRPr="00413DF2" w:rsidRDefault="00413DF2" w:rsidP="00413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Last name</w:t>
            </w:r>
          </w:p>
        </w:tc>
        <w:tc>
          <w:tcPr>
            <w:tcW w:w="6600" w:type="dxa"/>
            <w:shd w:val="clear" w:color="auto" w:fill="auto"/>
            <w:noWrap/>
            <w:vAlign w:val="bottom"/>
            <w:hideMark/>
          </w:tcPr>
          <w:p w14:paraId="0D2F3C10" w14:textId="77777777" w:rsidR="00413DF2" w:rsidRPr="00413DF2" w:rsidRDefault="00413DF2" w:rsidP="00413DF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Affiliation</w:t>
            </w:r>
          </w:p>
        </w:tc>
      </w:tr>
      <w:tr w:rsidR="00413DF2" w:rsidRPr="00413DF2" w14:paraId="6095ED1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BD42C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ssic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5B1D0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nowd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A0CAE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4DAADD2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2B67D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er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E07DC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rb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E9E65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3A04E2D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EF27E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u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7FC239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d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EED208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74EDC9E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7FDE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x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C7F00C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ix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F4E2B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29F0852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167CF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niel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68F61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van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59A42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689BC29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B304E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o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7464CA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rb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F8C4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778028A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A8498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BCE22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bart-Port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DFD3F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5E4EB01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AA4B56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BCF50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wa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B47D8A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5894A95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BC567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F252AB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umme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FE53E5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440F34A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A30D7A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nn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ECEF1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rehbiel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41C12F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292EB37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6642F6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l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C7C68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pradl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BBC12E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7876634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FA88E7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aed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06E2C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ount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DB65F6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kansas Children’s Research Institute</w:t>
            </w:r>
          </w:p>
        </w:tc>
      </w:tr>
      <w:tr w:rsidR="00413DF2" w:rsidRPr="00413DF2" w14:paraId="3833907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0CBB25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18562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liot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512AAE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5C90E20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D3963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ac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DABB3B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dam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F1966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2D4A5B8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D3B48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yot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53BEE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gal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5CF50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2897784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8A5DA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DBA658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rb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2D536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6FA1E44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5EF12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elynn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FA904E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lar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22E91F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6F23C7F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0C053B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layt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D57483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os Re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879AE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625CB31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ABBD50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2E9511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reeseman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BD841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5D2594B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9501F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t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1D916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riedric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02F2ED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622924B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5C75F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t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C99AB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cket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446D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73C3F91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F730F5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ch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C20950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anns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901591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1567443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03795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i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F6138F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nson-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onk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FD2CF4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013505E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5B1C9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ssi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095B2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is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F46E3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45D63B4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A2F5C2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x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EFD47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rus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B7E4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44D3CCC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6ADE5B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51A6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F72DE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65AEE11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C631B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Pet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122BB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m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C92C57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1ECDD2D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0FE0E4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g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D770C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Co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B15CFB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1692465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91F5F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or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3A8043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ll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FB67A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53649AD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4A079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elb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B67C88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terei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(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erkovnik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)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78564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0DF4A74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595C4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im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D8F60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Chard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(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rpy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)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88DF8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6604D45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DC2D33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ssic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62EDA0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il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6FE72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433AD58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252AE0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e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EBF52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ndleaf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F2897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6241ECA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31DB4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shu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593BF3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vends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01B4C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2F106C3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620EA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il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7C2F2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osp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CEDEFA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1158EE6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413F51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liv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CAF14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ermeul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3AF90F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03130CD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BBED8B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ot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38D6C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ou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8F14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vera Research Institute</w:t>
            </w:r>
          </w:p>
        </w:tc>
      </w:tr>
      <w:tr w:rsidR="00413DF2" w:rsidRPr="00413DF2" w14:paraId="64DF01F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CE00B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u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14594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lumb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9B2A13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mouth Hitchcock Medical Center</w:t>
            </w:r>
          </w:p>
        </w:tc>
      </w:tr>
      <w:tr w:rsidR="00413DF2" w:rsidRPr="00413DF2" w14:paraId="56723BB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A5C1F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B2D79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bne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AA4919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mouth Hitchcock Medical Center</w:t>
            </w:r>
          </w:p>
        </w:tc>
      </w:tr>
      <w:tr w:rsidR="00413DF2" w:rsidRPr="00413DF2" w14:paraId="0A7FF48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76926C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e-Christ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02927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ahrn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5B8B83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mouth Hitchcock Medical Center</w:t>
            </w:r>
          </w:p>
        </w:tc>
      </w:tr>
      <w:tr w:rsidR="00413DF2" w:rsidRPr="00413DF2" w14:paraId="6119976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9D534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orr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357F1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llagh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FE6B7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mouth Hitchcock Medical Center</w:t>
            </w:r>
          </w:p>
        </w:tc>
      </w:tr>
      <w:tr w:rsidR="00413DF2" w:rsidRPr="00413DF2" w14:paraId="47B854C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DD1A98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rilyn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F615D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tin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54C35C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mouth Hitchcock Medical Center</w:t>
            </w:r>
          </w:p>
        </w:tc>
      </w:tr>
      <w:tr w:rsidR="00413DF2" w:rsidRPr="00413DF2" w14:paraId="621114C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598702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413E55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Nall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A52B5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mouth Hitchcock Medical Center</w:t>
            </w:r>
          </w:p>
        </w:tc>
      </w:tr>
      <w:tr w:rsidR="00413DF2" w:rsidRPr="00413DF2" w14:paraId="657B093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456E9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538E6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vensi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iverso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2E34FD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mouth Hitchcock Medical Center</w:t>
            </w:r>
          </w:p>
        </w:tc>
      </w:tr>
      <w:tr w:rsidR="00413DF2" w:rsidRPr="00413DF2" w14:paraId="7ADBDBD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C1CF3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ssic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DC0C2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osut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6EA05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piolani Medical Center for Women and Children</w:t>
            </w:r>
          </w:p>
        </w:tc>
      </w:tr>
      <w:tr w:rsidR="00413DF2" w:rsidRPr="00413DF2" w14:paraId="6907020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F8E47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enkataram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048F6D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larama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A339C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piolani Medical Center for Women and Children</w:t>
            </w:r>
          </w:p>
        </w:tc>
      </w:tr>
      <w:tr w:rsidR="00413DF2" w:rsidRPr="00413DF2" w14:paraId="383B488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CE4F31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An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64DEC6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eu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67316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piolani Medical Center for Women and Children</w:t>
            </w:r>
          </w:p>
        </w:tc>
      </w:tr>
      <w:tr w:rsidR="00413DF2" w:rsidRPr="00413DF2" w14:paraId="3AEF809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559C84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av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065C50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.F. Ho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B43967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piolani Medical Center for Women and Children</w:t>
            </w:r>
          </w:p>
        </w:tc>
      </w:tr>
      <w:tr w:rsidR="00413DF2" w:rsidRPr="00413DF2" w14:paraId="217AB4F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124C6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anel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AF009B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lu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5B0FA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piolani Medical Center for Women and Children</w:t>
            </w:r>
          </w:p>
        </w:tc>
      </w:tr>
      <w:tr w:rsidR="00413DF2" w:rsidRPr="00413DF2" w14:paraId="6E523A5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B7D441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v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FAB0B5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nam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FDDE2C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piolani Medical Center for Women and Children</w:t>
            </w:r>
          </w:p>
        </w:tc>
      </w:tr>
      <w:tr w:rsidR="00413DF2" w:rsidRPr="00413DF2" w14:paraId="33CDFDA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3952F7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re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D49C4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u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F374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piolani Medical Center for Women and Children</w:t>
            </w:r>
          </w:p>
        </w:tc>
      </w:tr>
      <w:tr w:rsidR="00413DF2" w:rsidRPr="00413DF2" w14:paraId="64601BE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08906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3CE08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o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228DA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piolani Medical Center for Women and Children</w:t>
            </w:r>
          </w:p>
        </w:tc>
      </w:tr>
      <w:tr w:rsidR="00413DF2" w:rsidRPr="00413DF2" w14:paraId="678D459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1B01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nald J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51D79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ufel I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6C2BB0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198B849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1B3BA7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704AC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tz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95FC16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26FC110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86AEF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96A166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nt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5EAAD0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32E7500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F25F13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yl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DA3A33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smarcak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9BA80A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2724BD4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EF6EF7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Kreight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24CB1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lk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33E468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6E7B73A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77D250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di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702632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s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A267F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emours Children’s Health System </w:t>
            </w:r>
          </w:p>
        </w:tc>
      </w:tr>
      <w:tr w:rsidR="00413DF2" w:rsidRPr="00413DF2" w14:paraId="49F772F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110B0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jok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84A28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kom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008BA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ealth System</w:t>
            </w:r>
          </w:p>
        </w:tc>
      </w:tr>
      <w:tr w:rsidR="00413DF2" w:rsidRPr="00413DF2" w14:paraId="0B4D7E2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501F39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EA2EB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y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10DD91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ealth System</w:t>
            </w:r>
          </w:p>
        </w:tc>
      </w:tr>
      <w:tr w:rsidR="00413DF2" w:rsidRPr="00413DF2" w14:paraId="01CBD1B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6ED664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C7880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guy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E8748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ealth System</w:t>
            </w:r>
          </w:p>
        </w:tc>
      </w:tr>
      <w:tr w:rsidR="00413DF2" w:rsidRPr="00413DF2" w14:paraId="6D87303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339FF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w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31CE1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llicciott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5FB1C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ealth System</w:t>
            </w:r>
          </w:p>
        </w:tc>
      </w:tr>
      <w:tr w:rsidR="00413DF2" w:rsidRPr="00413DF2" w14:paraId="2AD8679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652CB3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ao-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14AA6D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7F05A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ealth System</w:t>
            </w:r>
          </w:p>
        </w:tc>
      </w:tr>
      <w:tr w:rsidR="00413DF2" w:rsidRPr="00413DF2" w14:paraId="024C82D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B0B65D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F4E12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v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1CA0A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ealth System</w:t>
            </w:r>
          </w:p>
        </w:tc>
      </w:tr>
      <w:tr w:rsidR="00413DF2" w:rsidRPr="00413DF2" w14:paraId="1FDE7DD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C430C0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ctor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3303C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ynold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C99B5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ealth System</w:t>
            </w:r>
          </w:p>
        </w:tc>
      </w:tr>
      <w:tr w:rsidR="00413DF2" w:rsidRPr="00413DF2" w14:paraId="3D2604E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58D60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bigai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BAC2FC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r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7B245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ealth System</w:t>
            </w:r>
          </w:p>
        </w:tc>
      </w:tr>
      <w:tr w:rsidR="00413DF2" w:rsidRPr="00413DF2" w14:paraId="156CE07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696324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epik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B14E33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ack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B5E22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ealth System</w:t>
            </w:r>
          </w:p>
        </w:tc>
      </w:tr>
      <w:tr w:rsidR="00413DF2" w:rsidRPr="00413DF2" w14:paraId="3BD8FC3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CECF1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8FF702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ckric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A7D815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ospital Delaware</w:t>
            </w:r>
          </w:p>
        </w:tc>
      </w:tr>
      <w:tr w:rsidR="00413DF2" w:rsidRPr="00413DF2" w14:paraId="600BC6E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E4FC62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nabel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572BF8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oett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29AE2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ospital Delaware</w:t>
            </w:r>
          </w:p>
        </w:tc>
      </w:tr>
      <w:tr w:rsidR="00413DF2" w:rsidRPr="00413DF2" w14:paraId="24FB592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EDB05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eyen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374C1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1235ED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ospital Delaware</w:t>
            </w:r>
          </w:p>
        </w:tc>
      </w:tr>
      <w:tr w:rsidR="00413DF2" w:rsidRPr="00413DF2" w14:paraId="158DB59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9989D6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EDAC5D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owa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9E4B20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ospital Delaware</w:t>
            </w:r>
          </w:p>
        </w:tc>
      </w:tr>
      <w:tr w:rsidR="00413DF2" w:rsidRPr="00413DF2" w14:paraId="6879EF1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87C4AE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o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352731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Devit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D15CD8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mours Children’s Hospital Delaware</w:t>
            </w:r>
          </w:p>
        </w:tc>
      </w:tr>
      <w:tr w:rsidR="00413DF2" w:rsidRPr="00413DF2" w14:paraId="3B61634E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8D6DAD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i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5954F0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immer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C04B3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13749209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22B78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enes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8B9FC0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gosto Ro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20636E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63680541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A1328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kram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C05B06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shawabke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4D740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7DEF55C1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89E85F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shwar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48688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yala Orti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83D2C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53911884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1B9B8C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CF2D19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se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A60184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7DA40DEF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066520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s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0649FD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rder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F55E7A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616F4E45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9B793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cely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292D09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 Jesu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5824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367F64AD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61A9B1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Crysta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5BB81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l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5705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05378AC1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046185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edi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C21879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uerta-Montan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D5C9E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0306BD3B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ED2D3F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il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919CF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ter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475E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5EEA9E40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49639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y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22419E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vera Robl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019C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7866106E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9C5EC4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iscil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906DA6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6F677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25EEC82F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E913EE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enes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526EFF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1D0E50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3A1596AE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48284F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ai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E340C6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sario-Pab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DCC1A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6CA458C0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942529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Xiodenis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0688D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tiag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60B5AB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6F3F0D60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7EDAD0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m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413689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elez-Veg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7A13A1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2254403B" w14:textId="77777777" w:rsidTr="00413DF2">
        <w:trPr>
          <w:trHeight w:val="6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0F107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lo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9B880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ergar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269C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ortheastern University, Puerto Rico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stsite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for Exploring Contamination Threats</w:t>
            </w:r>
          </w:p>
        </w:tc>
      </w:tr>
      <w:tr w:rsidR="00413DF2" w:rsidRPr="00413DF2" w14:paraId="518AE53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30EC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niel S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0EFC4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si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9489B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18D03F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887729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yle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F4443B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barad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E62E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6E86C17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9DF042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ac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BB061E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l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8A8CB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395E9A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2B960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lis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CB8000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ttus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9E57A6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D62796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930BD5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ylo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DDDD75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yer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29A88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460C4C5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5D8F32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i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EF4437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bl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BCCACC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70B4433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0DA8D5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ac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B6CF8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ll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E7CB18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75F14EA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E8287E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x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0A40E9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nnet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D1A6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26AD49D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563CA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0605B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ow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B9C4FC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3FF6BAA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0F711C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is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170DF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vill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23FADA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2BBD08F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763D18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Syd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B6992E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b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C35EC7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42DFB86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E0EAC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3FC752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va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726498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6C1457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BB130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b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9092D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ragg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05D4F8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5FA33B2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F92A20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ge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75EA67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deredg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523F60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34FA07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422135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sa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A4C392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onteno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939A3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4F81B92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0CBA68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et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FC09D2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r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B5AA5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2D48B6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EA7E1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than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988CC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ildersleev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019A4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3A866A9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EF44E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D6BB03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off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7531C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408EA73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1B4718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27360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rringt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F523A2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371395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BB0CA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84FF0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n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DD5F05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5E9DD15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9B126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ctor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C20E3A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is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4CAAE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0246A77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775B4A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eje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9A12D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74E4F5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7DD150C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B92E7B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eph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DD0BB9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BB870E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F97809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2148E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r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9ABA4E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Jeun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E335E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34913C5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22BDD2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ber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7CF9D3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onha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2CE6F5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29A26A1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2C474C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5C0BF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vatin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E7996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6C44D8F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CBAE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onal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EFF75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w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57117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538B0D6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8446F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griell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47347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loy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57B3AC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1134AD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88E273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0828FE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nc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BD6F8C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7078BDE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C2B757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sann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A475CF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unr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C6ECD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6A9CC64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31A6A4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h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76B654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illip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1945E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214260E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B70681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lai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25523D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ucheu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74C32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095B1A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A8BA61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i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A7011C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cha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866F36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4759ADA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9CC52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E7A007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o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96F8BF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66E2355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6752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ac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4E2731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usse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E657FB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53CE1A6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F25804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ne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CB81C8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mse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2B725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024D7C7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4D858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o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ABAD5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fo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CAA74B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2319B4F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1AD64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nic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3EC0F3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to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20FCC3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1121CF7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C404B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yell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9ACFDD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affo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C93E76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70E4D3C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91FAD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F5BF24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omassi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569A4D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6D5C638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9D117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Celest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5B5026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guespac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29743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50F084B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C6334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er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4DEC8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lgamott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1CA822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704C50C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62012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redi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77F689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lc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DDD5D2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0A7822F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AC3BC6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ubr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220B59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ndham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BE2E50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nington Biomedical Research Center</w:t>
            </w:r>
          </w:p>
        </w:tc>
      </w:tr>
      <w:tr w:rsidR="00413DF2" w:rsidRPr="00413DF2" w14:paraId="31E4BC4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DE259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hel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F8273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even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AA0478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431367E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F18503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iffan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2C9B5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F3B5AB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6B15DF9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A870C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ck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9FDFB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y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FB76E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44A1C57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12F703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ham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3F07EB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sgupt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39132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69AE950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D216CC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657D70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an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2E015B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656F3C6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9971AA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4E79BD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rr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4517E8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2C295D8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76D534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l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8216B9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mmerl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528754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608ABC7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9F5A10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F2FE1C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i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AF5BE1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5E7C78C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56C22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meo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07289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Guir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502261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6E55833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315E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9080A2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rte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47A2E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538842E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196C13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F7F7A0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r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87A36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7F6B0E3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D7A8E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dis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1C518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5831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5C3F2C0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90CFB6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ookly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2151A2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inhard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E98F01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161F849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E88A63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elles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B5D631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emwell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8B07F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3241D71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22D6B4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ere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379F4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me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894DF2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30EBAC3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2E5C48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er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3B259B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lk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27E0E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72E5B8B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C3AEA4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B3ADB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t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C0BFC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5AE7872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1EB531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ry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BE0604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akle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9D9FDB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Louisville Research Foundation</w:t>
            </w:r>
          </w:p>
        </w:tc>
      </w:tr>
      <w:tr w:rsidR="00413DF2" w:rsidRPr="00413DF2" w14:paraId="76B8CAF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F3816E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ssel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5D306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Cullo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B9E65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braska Medical Center and Children's Nebraska</w:t>
            </w:r>
          </w:p>
        </w:tc>
      </w:tr>
      <w:tr w:rsidR="00413DF2" w:rsidRPr="00413DF2" w14:paraId="4AD76ED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A4FB4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nath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EBF4C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igliomen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E8BE4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braska Medical Center and Children's Nebraska</w:t>
            </w:r>
          </w:p>
        </w:tc>
      </w:tr>
      <w:tr w:rsidR="00413DF2" w:rsidRPr="00413DF2" w14:paraId="286A3EE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5C44D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6D488F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isch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29710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braska Medical Center and Children's Nebraska</w:t>
            </w:r>
          </w:p>
        </w:tc>
      </w:tr>
      <w:tr w:rsidR="00413DF2" w:rsidRPr="00413DF2" w14:paraId="0768A45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EFB59A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nis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BABA85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ov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6727A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braska Medical Center and Children's Nebraska</w:t>
            </w:r>
          </w:p>
        </w:tc>
      </w:tr>
      <w:tr w:rsidR="00413DF2" w:rsidRPr="00413DF2" w14:paraId="2AD18EB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4751DF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C0BFC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s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2E29DE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braska Medical Center and Children's Nebraska</w:t>
            </w:r>
          </w:p>
        </w:tc>
      </w:tr>
      <w:tr w:rsidR="00413DF2" w:rsidRPr="00413DF2" w14:paraId="6B52A19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45D323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is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65B33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abow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3CA19F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braska Medical Center and Children's Nebraska</w:t>
            </w:r>
          </w:p>
        </w:tc>
      </w:tr>
      <w:tr w:rsidR="00413DF2" w:rsidRPr="00413DF2" w14:paraId="5AFE11E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C0D488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v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4A3A7C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bert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5683D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braska Medical Center and Children's Nebraska</w:t>
            </w:r>
          </w:p>
        </w:tc>
      </w:tr>
      <w:tr w:rsidR="00413DF2" w:rsidRPr="00413DF2" w14:paraId="0770E6F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001888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ic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DEC8E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t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CE326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braska Medical Center and Children's Nebraska</w:t>
            </w:r>
          </w:p>
        </w:tc>
      </w:tr>
      <w:tr w:rsidR="00413DF2" w:rsidRPr="00413DF2" w14:paraId="24D4E75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158B4F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Joan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3236CE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on B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114C4F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braska Medical Center and Children's Nebraska</w:t>
            </w:r>
          </w:p>
        </w:tc>
      </w:tr>
      <w:tr w:rsidR="00413DF2" w:rsidRPr="00413DF2" w14:paraId="7D3EE8C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6BAA8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ngameh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1E4D82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issy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345F1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58856EE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17509E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vi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20B088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chulet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C53739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5AD8A67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1FD27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becc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7D8BCF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it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0D51D7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28208A0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475FDB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char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D9325F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mpb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23DEA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60BE4B5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35AEEB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d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2852F6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v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A78A0D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3EE9D95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F5C30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lt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EC342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hority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3D7F54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259B4B3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C44E2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oel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9A13D6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rcia-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beranez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9BD7E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7BA07F5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1A1576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v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A386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onert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D7C10E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27BAEBE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74169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tthew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369A4C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dis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6E203D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1BD6206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8F90D1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r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577A46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rrab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9EA47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27046E1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0A59F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bb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CE8B9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ovat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72BD12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111B1D2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000FBF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0CE29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u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10D7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6535A84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83B4D0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o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606947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tin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57A059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3567DD4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869D9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alys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557865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rlin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CA6A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56EA7A2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A1A0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i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F980E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es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76EF64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5A4948E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C5CEF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467755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00C7DF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6A45BE5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87E3CB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ev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DEB92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l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5162B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 Health Sciences Center</w:t>
            </w:r>
          </w:p>
        </w:tc>
      </w:tr>
      <w:tr w:rsidR="00413DF2" w:rsidRPr="00413DF2" w14:paraId="33AD2A0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0A39C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a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FAED14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gi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09FF60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4CFB9A5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331C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y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4DC03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ow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78AA5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0514FFB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B5C744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y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4E50FD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utche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29CD14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4767076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1A2B31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9BC9E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ergeso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409CF6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14F892E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93B1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y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B0CF5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K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B39016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3FC85FD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F27AB3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and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FE1136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hl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8B26B3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66FEC97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512B2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iffan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95C4C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or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4EE59F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6CD2AF0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784183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lor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1A31B4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wen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95B40D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030FF7F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992673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08E1B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ubb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CFF5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6D3592E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6A9631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imoth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B4BAD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nWagon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3E46F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Oklahoma Health Sciences Center</w:t>
            </w:r>
          </w:p>
        </w:tc>
      </w:tr>
      <w:tr w:rsidR="00413DF2" w:rsidRPr="00413DF2" w14:paraId="282C79F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B51769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el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F3F749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w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067C63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Vermont Medical Center</w:t>
            </w:r>
          </w:p>
        </w:tc>
      </w:tr>
      <w:tr w:rsidR="00413DF2" w:rsidRPr="00413DF2" w14:paraId="4C83F61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D4F928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h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0B459A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the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E0EA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Vermont Medical Center</w:t>
            </w:r>
          </w:p>
        </w:tc>
      </w:tr>
      <w:tr w:rsidR="00413DF2" w:rsidRPr="00413DF2" w14:paraId="1FD1B7C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D84DBD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Laur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CF26C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ssereau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B2AB0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Vermont Medical Center</w:t>
            </w:r>
          </w:p>
        </w:tc>
      </w:tr>
      <w:tr w:rsidR="00413DF2" w:rsidRPr="00413DF2" w14:paraId="0B4B902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B84450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oma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C59016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hir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D986AF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Vermont Medical Center</w:t>
            </w:r>
          </w:p>
        </w:tc>
      </w:tr>
      <w:tr w:rsidR="00413DF2" w:rsidRPr="00413DF2" w14:paraId="579B757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E69BC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sl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5F24F0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ttr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CE623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st Virginia University</w:t>
            </w:r>
          </w:p>
        </w:tc>
      </w:tr>
      <w:tr w:rsidR="00413DF2" w:rsidRPr="00413DF2" w14:paraId="50DFA89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1F5E54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16A35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k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28AC62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st Virginia University</w:t>
            </w:r>
          </w:p>
        </w:tc>
      </w:tr>
      <w:tr w:rsidR="00413DF2" w:rsidRPr="00413DF2" w14:paraId="3E0A221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F53A98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79AB5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ffet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2BD7F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st Virginia University</w:t>
            </w:r>
          </w:p>
        </w:tc>
      </w:tr>
      <w:tr w:rsidR="00413DF2" w:rsidRPr="00413DF2" w14:paraId="3DD6BA2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5CB69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i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78E0D5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olak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FA23BA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st Virginia University</w:t>
            </w:r>
          </w:p>
        </w:tc>
      </w:tr>
      <w:tr w:rsidR="00413DF2" w:rsidRPr="00413DF2" w14:paraId="0BCB379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1B121C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36A539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utl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15C8F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st Virginia University</w:t>
            </w:r>
          </w:p>
        </w:tc>
      </w:tr>
      <w:tr w:rsidR="00413DF2" w:rsidRPr="00413DF2" w14:paraId="5B6E51D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E1FAA5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rlott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FD69E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ork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784C4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st Virginia University</w:t>
            </w:r>
          </w:p>
        </w:tc>
      </w:tr>
      <w:tr w:rsidR="00413DF2" w:rsidRPr="00413DF2" w14:paraId="245D591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246A37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vi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AF8BC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rburt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36853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40B73AC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C2F04F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ndhu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2DE7A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hand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0D991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70EB73D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057F2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n C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8F1FC5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oo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6B641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7600FF0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3C7BC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m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0935F0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pent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0B0B4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09EB4E6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F43A2D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sabel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0CA745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hinds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1DEC2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35E94BC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32AEF5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mant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12C284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ji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131A6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71E3947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20D8B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l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CA134C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ghadam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F72CB0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578D5A6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2C2CF9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ndic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6A225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uld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584827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42F405D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4D21F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ar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C0D462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'Nei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44A56E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3D4669A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69054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is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1244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sorni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9EABC4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40FF665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15109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dri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CE0DD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o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99A56C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228E507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105AF8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ydn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22AE5E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s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2C2499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63F9E4F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8B1D5F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re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96B7F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mit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C0C6E8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4E381A5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4D2F94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eb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CB30A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bib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B95004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245CFA7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957CD0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ar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6179A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E85F6E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12326F0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E009FB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ia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FAE63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am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C5EF6E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Hospital of Los Angeles</w:t>
            </w:r>
          </w:p>
        </w:tc>
      </w:tr>
      <w:tr w:rsidR="00413DF2" w:rsidRPr="00413DF2" w14:paraId="39B4793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3DA567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lis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A3384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ockw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55F72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Columbia University College of Physicians &amp; Surgeons </w:t>
            </w:r>
          </w:p>
        </w:tc>
      </w:tr>
      <w:tr w:rsidR="00413DF2" w:rsidRPr="00413DF2" w14:paraId="194E369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B9A00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shu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E2074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ln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E1F7E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Columbia University College of Physicians &amp; Surgeons </w:t>
            </w:r>
          </w:p>
        </w:tc>
      </w:tr>
      <w:tr w:rsidR="00413DF2" w:rsidRPr="00413DF2" w14:paraId="3EA5839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91D49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rika B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D9671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senzwei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F9FC06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6D0DFCF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EB7077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et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EA6032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er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D3952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262753C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CAE7CF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wa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CFD565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quin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DE71B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0C24A7F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DC4C1F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za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051288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r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48D4F3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41112F8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54D08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Stev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73C7E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ddl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D1936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4C941A8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B5A69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69E6EE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tallozz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712856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63BC687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C9A42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AAB25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u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2BBA52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55E2FAA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DFFA0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om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2C1F15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or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5480E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267945F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FB600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iv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4376A7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CFB0EF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0866A4E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7DC55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n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5092F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iaz Per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C7D27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613649C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4D21CF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ha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BAD4B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iLorenz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23B1F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27EAB74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AB8296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n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6187E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mitriu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4B03B9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142BE7D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2859A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nwa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85D2F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arooq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AFAD78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258BAF1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369A5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ha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6F678E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remed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888DC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340C4B3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AC8E08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ylv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75B108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old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B9527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4B65131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AEC9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y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68029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pl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338F6E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3D78E34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F9B7B3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s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D360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rishn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A2F8E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2C760FD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1B45DF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ime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F8646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yt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D52CC5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6948F69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84B0DC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ge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25BDD7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gnelli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-Dippl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94AE5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5C675F1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F287D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F5274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Clar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94C3A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1645C50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4B7F1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nath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FC1A73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verdevest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38D4B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3C2F000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DA569A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hel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DD1FA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drigu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76EB5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0D3EEAB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22213A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059674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l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0DB04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0658B02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1BF0B5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9226CB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lv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8B22C4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651A92C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36A894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u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921631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lveri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0E2BA8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711A045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77EA06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FDD939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ldez de Romer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27517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3E7AAA8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E24614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elibell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4B5CB1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rg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D3C544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mbia University College of Physicians &amp; Surgeons</w:t>
            </w:r>
          </w:p>
        </w:tc>
      </w:tr>
      <w:tr w:rsidR="00413DF2" w:rsidRPr="00413DF2" w14:paraId="4D4C7AE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2EC921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8ADA47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rzberg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88C66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st Healthcare Inc.</w:t>
            </w:r>
          </w:p>
        </w:tc>
      </w:tr>
      <w:tr w:rsidR="00413DF2" w:rsidRPr="00413DF2" w14:paraId="1959BAD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A12D6C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niel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FC5EC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put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710C4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st Healthcare Inc.</w:t>
            </w:r>
          </w:p>
        </w:tc>
      </w:tr>
      <w:tr w:rsidR="00413DF2" w:rsidRPr="00413DF2" w14:paraId="5C3F02D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260CA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mil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642A40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ggier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59B274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st Healthcare Inc.</w:t>
            </w:r>
          </w:p>
        </w:tc>
      </w:tr>
      <w:tr w:rsidR="00413DF2" w:rsidRPr="00413DF2" w14:paraId="6A5C212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85D04E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me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391724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etsc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DDAB4F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st Healthcare Inc.</w:t>
            </w:r>
          </w:p>
        </w:tc>
      </w:tr>
      <w:tr w:rsidR="00413DF2" w:rsidRPr="00413DF2" w14:paraId="7ED279B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B7161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wrenc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B5BD5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lein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22DB70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123BB06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B93CE2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na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058670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u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A75BF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47588FD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6EC047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740BE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erracchi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9FA032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3997FCA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B940C2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Amb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9A3A34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olnagy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BB32C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10A23A4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6C425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DE1635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ennar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AAE02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4ACE32A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AA2402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err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D8334B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zemsk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D8B0F1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7EA1444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379257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u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99E9A4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4904B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458E09E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BC561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m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E4632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0CD68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6CF9F36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51F949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de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7959B8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os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7DAA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56CB439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BFC9F0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nett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6E725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ss-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chinwal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9254B6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0C77511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EEC5A5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khi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C5259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te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E3AAFC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2E88448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86DF43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njam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D3E78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chli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AE6C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0930F5A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CB8E1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rs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BAD074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arm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7FC68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1505D67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64D82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mar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68F94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t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D36A93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1F4D0CF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C01F51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ti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22352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ar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020398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3125FD8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9F787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ibian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80A61B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Vargas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orer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5411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gers Robert Wood Johnson Medical School</w:t>
            </w:r>
          </w:p>
        </w:tc>
      </w:tr>
      <w:tr w:rsidR="00413DF2" w:rsidRPr="00413DF2" w14:paraId="446BC0B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97B9F2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yn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6963C3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l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C91E7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American Academy of Pediatrics </w:t>
            </w:r>
          </w:p>
        </w:tc>
      </w:tr>
      <w:tr w:rsidR="00413DF2" w:rsidRPr="00413DF2" w14:paraId="3A14AFF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4CD1FC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rist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C499D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v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F2BB0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erican Academy of Pediatrics</w:t>
            </w:r>
          </w:p>
        </w:tc>
      </w:tr>
      <w:tr w:rsidR="00413DF2" w:rsidRPr="00413DF2" w14:paraId="46F4072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6AF32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xand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A3AED6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iks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1B279B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erican Academy of Pediatrics</w:t>
            </w:r>
          </w:p>
        </w:tc>
      </w:tr>
      <w:tr w:rsidR="00413DF2" w:rsidRPr="00413DF2" w14:paraId="0F8D31D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AC3E47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ra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820C6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iffit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66671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erican Academy of Pediatrics</w:t>
            </w:r>
          </w:p>
        </w:tc>
      </w:tr>
      <w:tr w:rsidR="00413DF2" w:rsidRPr="00413DF2" w14:paraId="70A27FB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6BD31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on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30F07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rr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2A936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erican Academy of Pediatrics</w:t>
            </w:r>
          </w:p>
        </w:tc>
      </w:tr>
      <w:tr w:rsidR="00413DF2" w:rsidRPr="00413DF2" w14:paraId="7DBE2E8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50A10D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ver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E3479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cari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E20072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erican Academy of Pediatrics</w:t>
            </w:r>
          </w:p>
        </w:tc>
      </w:tr>
      <w:tr w:rsidR="00413DF2" w:rsidRPr="00413DF2" w14:paraId="1423E14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40B5A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292B42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effes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1600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erican Academy of Pediatrics</w:t>
            </w:r>
          </w:p>
        </w:tc>
      </w:tr>
      <w:tr w:rsidR="00413DF2" w:rsidRPr="00413DF2" w14:paraId="447B50A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F856B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ssand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C7DEF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orr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667502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erican Academy of Pediatrics</w:t>
            </w:r>
          </w:p>
        </w:tc>
      </w:tr>
      <w:tr w:rsidR="00413DF2" w:rsidRPr="00413DF2" w14:paraId="2A1D4EE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9D2A2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ngaraj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0A3EA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lvaranga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5F17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Mercy Kansas City</w:t>
            </w:r>
          </w:p>
        </w:tc>
      </w:tr>
      <w:tr w:rsidR="00413DF2" w:rsidRPr="00413DF2" w14:paraId="768F96B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168A6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ithi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6D0C08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nerj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176D32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Mercy Kansas City</w:t>
            </w:r>
          </w:p>
        </w:tc>
      </w:tr>
      <w:tr w:rsidR="00413DF2" w:rsidRPr="00413DF2" w14:paraId="30B6995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D9708E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3D9F4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514F98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Mercy Kansas City</w:t>
            </w:r>
          </w:p>
        </w:tc>
      </w:tr>
      <w:tr w:rsidR="00413DF2" w:rsidRPr="00413DF2" w14:paraId="1A8BC81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25C0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elsy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B4C433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w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7BA8BA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Mercy Kansas City</w:t>
            </w:r>
          </w:p>
        </w:tc>
      </w:tr>
      <w:tr w:rsidR="00413DF2" w:rsidRPr="00413DF2" w14:paraId="54D7591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F87754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AA8EE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in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397F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’s Mercy Kansas City</w:t>
            </w:r>
          </w:p>
        </w:tc>
      </w:tr>
      <w:tr w:rsidR="00413DF2" w:rsidRPr="00413DF2" w14:paraId="2DB85FC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481A67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an C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CDB03C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laza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92CFB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3A9A1D2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3EEA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lliam T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9B133B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empsky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E1AF0F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707471D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55C2A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i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BDFA35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D8B34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01749B2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E40EE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l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C01B5E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Felic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8ABCA1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40147FB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17166A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Hass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7D2BE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El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ebib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B0A2A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128CC37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D75AC1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er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65893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. Herbs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F18B96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40939DC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D335E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epha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6AC37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smes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7D1396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247ABD4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A17A23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an C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B7258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helow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8273D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083A4A9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3BB7A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lis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A526F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to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799896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3585687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F4CE9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o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4ABD71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hul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F66CAF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necticut Children's Medical Center</w:t>
            </w:r>
          </w:p>
        </w:tc>
      </w:tr>
      <w:tr w:rsidR="00413DF2" w:rsidRPr="00413DF2" w14:paraId="7CFC4A5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A060F1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lson D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7E18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c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8A98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Ne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Institute</w:t>
            </w:r>
          </w:p>
        </w:tc>
      </w:tr>
      <w:tr w:rsidR="00413DF2" w:rsidRPr="00413DF2" w14:paraId="4261ECB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5BDBA1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ic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98B1D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ooks-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eie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EEB427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Ne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Institute</w:t>
            </w:r>
          </w:p>
        </w:tc>
      </w:tr>
      <w:tr w:rsidR="00413DF2" w:rsidRPr="00413DF2" w14:paraId="59AD429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1C394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rinn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72219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230800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Ne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Institute</w:t>
            </w:r>
          </w:p>
        </w:tc>
      </w:tr>
      <w:tr w:rsidR="00413DF2" w:rsidRPr="00413DF2" w14:paraId="790DDC2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6E0B32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t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546F6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. Hest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E6A8F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Ne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Institute</w:t>
            </w:r>
          </w:p>
        </w:tc>
      </w:tr>
      <w:tr w:rsidR="00413DF2" w:rsidRPr="00413DF2" w14:paraId="60B471C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3C4D3C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iadn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0FCADD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arez-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ung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8A5EE5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Ne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Institute</w:t>
            </w:r>
          </w:p>
        </w:tc>
      </w:tr>
      <w:tr w:rsidR="00413DF2" w:rsidRPr="00413DF2" w14:paraId="13F5F1D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57D4BF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i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2D7FB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nni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2D657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Ne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Institute</w:t>
            </w:r>
          </w:p>
        </w:tc>
      </w:tr>
      <w:tr w:rsidR="00413DF2" w:rsidRPr="00413DF2" w14:paraId="682AAE3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D4B60D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FCE86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ield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161B8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Ne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Institute</w:t>
            </w:r>
          </w:p>
        </w:tc>
      </w:tr>
      <w:tr w:rsidR="00413DF2" w:rsidRPr="00413DF2" w14:paraId="006DEC0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86B035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ck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C6D29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stfa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2E1ED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Ne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Institute</w:t>
            </w:r>
          </w:p>
        </w:tc>
      </w:tr>
      <w:tr w:rsidR="00413DF2" w:rsidRPr="00413DF2" w14:paraId="16C34A8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403C4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ph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F8B7A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or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4F003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TNe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Institute</w:t>
            </w:r>
          </w:p>
        </w:tc>
      </w:tr>
      <w:tr w:rsidR="00413DF2" w:rsidRPr="00413DF2" w14:paraId="5F817A4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D0DD3C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682A43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schn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CE2451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ckensack Meridian Health Hospitals Corporation</w:t>
            </w:r>
          </w:p>
        </w:tc>
      </w:tr>
      <w:tr w:rsidR="00413DF2" w:rsidRPr="00413DF2" w14:paraId="2076EDB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53C66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ar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93B20B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lous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C62AC3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ckensack Meridian Health Hospitals Corporation</w:t>
            </w:r>
          </w:p>
        </w:tc>
      </w:tr>
      <w:tr w:rsidR="00413DF2" w:rsidRPr="00413DF2" w14:paraId="09832AA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D895C1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st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99DDD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iswol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857C08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ckensack Meridian Health Hospitals Corporation</w:t>
            </w:r>
          </w:p>
        </w:tc>
      </w:tr>
      <w:tr w:rsidR="00413DF2" w:rsidRPr="00413DF2" w14:paraId="74D7233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80745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on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A1223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4EDE0D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ckensack Meridian Health Hospitals Corporation</w:t>
            </w:r>
          </w:p>
        </w:tc>
      </w:tr>
      <w:tr w:rsidR="00413DF2" w:rsidRPr="00413DF2" w14:paraId="5245CC3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C6E0A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a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495F2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owakowsk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793202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ckensack Meridian Health Hospitals Corporation</w:t>
            </w:r>
          </w:p>
        </w:tc>
      </w:tr>
      <w:tr w:rsidR="00413DF2" w:rsidRPr="00413DF2" w14:paraId="5AE7332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AB8357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yell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7E80E1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ord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7260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ckensack Meridian Health Hospitals Corporation</w:t>
            </w:r>
          </w:p>
        </w:tc>
      </w:tr>
      <w:tr w:rsidR="00413DF2" w:rsidRPr="00413DF2" w14:paraId="216317F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2A29D4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uly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377E6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ukulmez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CD3B2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73C443A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19A4B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vi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73DE4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elb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C7A881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334C030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B655C2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z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8E0ED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ami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6DBA4C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498B06D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61D4D5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hamme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D2C804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buzahrie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F4232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09DAD14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59340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andin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D1B5DE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ngalor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DEE4BB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4AAA88F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A9B03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x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7D7CCF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ow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E00E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7117C0C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B5491B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667FA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lt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DF23CE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7EB832D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74CC34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zan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6ED55C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ortun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A00E0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0C07DE0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B82AA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d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ED9DF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nium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75A3DF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76DF475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4DDC6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Bon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B1BB8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solowsk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87EEC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The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troHeal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System</w:t>
            </w:r>
          </w:p>
        </w:tc>
      </w:tr>
      <w:tr w:rsidR="00413DF2" w:rsidRPr="00413DF2" w14:paraId="224300B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EC0BD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eila M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338A2F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ol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ED1660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2B35449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F7F49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a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140A36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hme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7C8BE3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715B426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595A9E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zan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9A2DF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anieck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86DA4E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1A86D77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5101E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ntserra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674920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trer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1415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3B509ED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2055E3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l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2FBC68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ozo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FFC40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590B0C0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EE9BDF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priy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829D1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759BF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3B35271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7DA87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zan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8A0A4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set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BB85F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2CDF255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12A6D6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kar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3B421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rishn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08441D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4A75BB4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7A7FF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acha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2F81E2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ss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3A8B6B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072F433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19E93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mando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B82B1E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mir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FF077C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42FDF41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B316F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alok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2A217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ng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F77D39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1D05C32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38A10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29BE8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lliam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237AD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Medical College, Westchester Medical Center</w:t>
            </w:r>
          </w:p>
        </w:tc>
      </w:tr>
      <w:tr w:rsidR="00413DF2" w:rsidRPr="00413DF2" w14:paraId="1809F76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11CD71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yung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A741CA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h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7B9B8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0E7D99E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16462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el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311E1A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ntisir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0A196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1AF87A4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385F4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mary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50989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kerlund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9F3044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5637430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978B9A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atac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77657A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kshoomoff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20CF59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4D11BA8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112555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7605AC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roy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688117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52D27D9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C2E63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ABC57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rriento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675087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46AEB8E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0290B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kes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19ED1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hattacharj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4CBBA1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5E272DF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7F7765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yant Y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B82CE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43707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2139577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01B114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ce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971D11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ia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7031F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088451A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FDDA42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rgio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4EE8AC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rci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4E2F9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6B8CBC7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73E3E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n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00E53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rci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F661D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2573773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12682B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uadalup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D7242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om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3808B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4EA791C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9B0BC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inida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C2B98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rrer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F7961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10788CB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D919F9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garit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A46B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lgu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CBED8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0715ED0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BBB3C2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naswith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90028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har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62BBD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0205F9A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F32F9F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za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1AD2D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iern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BBAA2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10C4BA1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A477C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rem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39029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ndeo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Gutierr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CA3537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4504D8E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623EC5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Ilea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B2F3D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tt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5319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5205801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601D44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f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F38C69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y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028385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392ACE7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81119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l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30B2C9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yu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EBAA3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132013B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A4041D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nth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E29AF7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ch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3C44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3D752F2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0A162E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re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A5BB7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hrec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BAE6C1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23ED2B2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39FD17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an R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34000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rn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6F1C3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’s Hospital/University of California San Diego</w:t>
            </w:r>
          </w:p>
        </w:tc>
      </w:tr>
      <w:tr w:rsidR="00413DF2" w:rsidRPr="00413DF2" w14:paraId="1827340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C9D467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zm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A43D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s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FDD4ED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int Barnabas Medical Center, Newark Beth Israel</w:t>
            </w:r>
          </w:p>
        </w:tc>
      </w:tr>
      <w:tr w:rsidR="00413DF2" w:rsidRPr="00413DF2" w14:paraId="7D81829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304A0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za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38971E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cciard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AE425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int Barnabas Medical Center, Newark Beth Israel</w:t>
            </w:r>
          </w:p>
        </w:tc>
      </w:tr>
      <w:tr w:rsidR="00413DF2" w:rsidRPr="00413DF2" w14:paraId="6CDE7B9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7CAC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nes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5F4B6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espalacios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80E04E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int Barnabas Medical Center, Newark Beth Israel</w:t>
            </w:r>
          </w:p>
        </w:tc>
      </w:tr>
      <w:tr w:rsidR="00413DF2" w:rsidRPr="00413DF2" w14:paraId="6828D89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E3824C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nc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AE6ABF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austin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5F46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le School of Medicine</w:t>
            </w:r>
          </w:p>
        </w:tc>
      </w:tr>
      <w:tr w:rsidR="00413DF2" w:rsidRPr="00413DF2" w14:paraId="7573C93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209C0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tthew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B38DE5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luk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FB6735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le School of Medicine</w:t>
            </w:r>
          </w:p>
        </w:tc>
      </w:tr>
      <w:tr w:rsidR="00413DF2" w:rsidRPr="00413DF2" w14:paraId="5719623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5FC13E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los R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2958B8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liveir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E16431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le School of Medicine</w:t>
            </w:r>
          </w:p>
        </w:tc>
      </w:tr>
      <w:tr w:rsidR="00413DF2" w:rsidRPr="00413DF2" w14:paraId="53DB181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3D89D3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yung E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812F46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h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A38106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5D99B18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737F2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elan G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86AE1D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ntisir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766CB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1FA4FD2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3CAB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mary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E9BECF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kerlund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EDFED7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4B52005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7910A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atac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24CACF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kshoomoff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29438C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06BFA02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3E47E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FD1D2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rriento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F8AB1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7472F43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06FA3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kes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5EDB8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hattacharj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BB1D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1056844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90F213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yan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47B23C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317BA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1344222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21CFAC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ce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CCE32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ia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D7958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384E2DA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7DFFAB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n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A29E5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rci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7A24C1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4006DC9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A3A3F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7B436C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lenn-Arroy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7A6408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1952BAD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248E9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uadalup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23AE40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om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84BA70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5983D44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D7808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inida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76ACF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rrer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7B4ADF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5067EBD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173439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garit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DF4E0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lgu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65971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09B7815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DD0BC6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naswith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BD989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har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37AD12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51B3731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FEABAB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za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B0977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. Kiern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2C5B3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2609FFA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522E3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rem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7C3C2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ndeo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-Gutierr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F8776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00596F5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A1F4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ik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83360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d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0E5E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1A62831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210510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700D11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mos Vallej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561F7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10EF4ED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04CAD6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Sof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8A609C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y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4D240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548A5DF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7B0897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l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A9566C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yu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94B90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76DB52E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B43973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nth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B0CBB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. Sanch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27753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22E33FE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707933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re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8A8CE7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hrec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F06CC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1175D5B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318521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ir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7124B3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ar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3DD72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16E5468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09502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an R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F8B293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rn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8B871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/Rady Children’s Hospital</w:t>
            </w:r>
          </w:p>
        </w:tc>
      </w:tr>
      <w:tr w:rsidR="00413DF2" w:rsidRPr="00413DF2" w14:paraId="5C061D7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4CEBB1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tric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9ED828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ins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7B669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6A1AD2F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1A4397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43D53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lisbur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FBF548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4852AC9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21BA3B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cely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963C15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spinoz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2FC68F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75B0A1B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6B3B17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6ABD3D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y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8EA75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6C869CF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438FB1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904925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d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F6E10C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6414A12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33FFD7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l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8EB29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ss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0A8BA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3D3AADE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677F1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ha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273AD6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hect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ACFB4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23C200F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F2DB7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nds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7E97C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even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359B6A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057FFC8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4AAB4D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eryl R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3E8FB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e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C124F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35EE80E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A0673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epha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49057A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. Cald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7FE7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480EAF1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9D39D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oma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65B3A5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ylan Castro Ovall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4D9F1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7B538A5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65F17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thon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90D2BE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u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95920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7862AB5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EEEEBD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nathan 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ED9A46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ark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8466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21ED3DF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C5536C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C232D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sidoro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-Chin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C847E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46BEC3E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56DF95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niz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703D16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esebi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8844E5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5B10C4A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F6EAD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ugen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3F337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im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49E618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1161EF8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D55D6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shl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11861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Quarless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F6D5B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19E905B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52E1FE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58A93F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hlecht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5A793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4950582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B8C924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njin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AD35C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rinivas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982C87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 York University Grossman School of Medicine</w:t>
            </w:r>
          </w:p>
        </w:tc>
      </w:tr>
      <w:tr w:rsidR="00413DF2" w:rsidRPr="00413DF2" w14:paraId="3B96951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A5317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0AD03F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'S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87E2D2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hode Island Hospital</w:t>
            </w:r>
          </w:p>
        </w:tc>
      </w:tr>
      <w:tr w:rsidR="00413DF2" w:rsidRPr="00413DF2" w14:paraId="5C65EA8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AE1A8F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atoumat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E1B9B8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rr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42AE3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hode Island Hospital</w:t>
            </w:r>
          </w:p>
        </w:tc>
      </w:tr>
      <w:tr w:rsidR="00413DF2" w:rsidRPr="00413DF2" w14:paraId="1FD77AE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CE33F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oeb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4F948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urt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A587D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hode Island Hospital</w:t>
            </w:r>
          </w:p>
        </w:tc>
      </w:tr>
      <w:tr w:rsidR="00413DF2" w:rsidRPr="00413DF2" w14:paraId="538287A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892B0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E8474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no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orent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A88F74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hode Island Hospital</w:t>
            </w:r>
          </w:p>
        </w:tc>
      </w:tr>
      <w:tr w:rsidR="00413DF2" w:rsidRPr="00413DF2" w14:paraId="077B9B6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19AE1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ol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DDC9C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ummin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365E7D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hode Island Hospital</w:t>
            </w:r>
          </w:p>
        </w:tc>
      </w:tr>
      <w:tr w:rsidR="00413DF2" w:rsidRPr="00413DF2" w14:paraId="308BD3D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C0509F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Stepha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85C433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hb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68C54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hode Island Hospital</w:t>
            </w:r>
          </w:p>
        </w:tc>
      </w:tr>
      <w:tr w:rsidR="00413DF2" w:rsidRPr="00413DF2" w14:paraId="161D2BB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F4A90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d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AA412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ow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37121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University of California San Diego </w:t>
            </w:r>
          </w:p>
        </w:tc>
      </w:tr>
      <w:tr w:rsidR="00413DF2" w:rsidRPr="00413DF2" w14:paraId="7FC7E86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822FD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er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16D624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l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C60FC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3DB52B3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32AA6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r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64E177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rnig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CE6CF8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3833B1F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A47B27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yung E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B96AF7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h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D6241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University of California San Diego </w:t>
            </w:r>
          </w:p>
        </w:tc>
      </w:tr>
      <w:tr w:rsidR="00413DF2" w:rsidRPr="00413DF2" w14:paraId="3CAFCD1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23E42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s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99344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per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C4F9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72CDC94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F5BDE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s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268F5A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guila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FA4729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560BCEB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BB067C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vi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989871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njam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117D9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67FA41B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E0619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atalie C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B0EEC3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uchbind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68A054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24E9CFF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6B74A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orm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0C4B9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str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08A68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59AFE07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8DC8D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a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02C4B2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er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4AE13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5869C52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B430E6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ug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68C185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rava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78FF2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7F8CC37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BC481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E25C68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av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A3D5FB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42BFC80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32C47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a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4A7807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uerrer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F8256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1FA6B87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26A2FD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nosch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EBAA09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nkersdoerf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8AF143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6F7DC2B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9FFF2E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ber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B15F51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hoole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4691C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4B3EA80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6A46E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D2B4F3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omp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189B70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116C370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DC03E4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an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322E7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in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D0C06C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4D6E982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F87559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5EA6F9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DC804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 San Diego</w:t>
            </w:r>
          </w:p>
        </w:tc>
      </w:tr>
      <w:tr w:rsidR="00413DF2" w:rsidRPr="00413DF2" w14:paraId="016075F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6CFE7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0E3E55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rting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E10A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, Los Angeles</w:t>
            </w:r>
          </w:p>
        </w:tc>
      </w:tr>
      <w:tr w:rsidR="00413DF2" w:rsidRPr="00413DF2" w14:paraId="629BFE9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99304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za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BDF226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w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A38081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, Los Angeles</w:t>
            </w:r>
          </w:p>
        </w:tc>
      </w:tr>
      <w:tr w:rsidR="00413DF2" w:rsidRPr="00413DF2" w14:paraId="514A592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82368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ynth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F72AC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snero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D5C844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, Los Angeles</w:t>
            </w:r>
          </w:p>
        </w:tc>
      </w:tr>
      <w:tr w:rsidR="00413DF2" w:rsidRPr="00413DF2" w14:paraId="253753E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C4BE9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4D225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oedd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52A5C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, Los Angeles</w:t>
            </w:r>
          </w:p>
        </w:tc>
      </w:tr>
      <w:tr w:rsidR="00413DF2" w:rsidRPr="00413DF2" w14:paraId="260CDD6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99C1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edric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38FA8D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nlhiot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94C7A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, Los Angeles</w:t>
            </w:r>
          </w:p>
        </w:tc>
      </w:tr>
      <w:tr w:rsidR="00413DF2" w:rsidRPr="00413DF2" w14:paraId="046D520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969C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u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AF40E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onzal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FDB202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Florida International University </w:t>
            </w:r>
          </w:p>
        </w:tc>
      </w:tr>
      <w:tr w:rsidR="00413DF2" w:rsidRPr="00413DF2" w14:paraId="2AD5F03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0EFE86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ge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EB36A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i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40765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lorida International University</w:t>
            </w:r>
          </w:p>
        </w:tc>
      </w:tr>
      <w:tr w:rsidR="00413DF2" w:rsidRPr="00413DF2" w14:paraId="7D1B0A5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6CC2B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rg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377FA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mi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D75D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lorida International University</w:t>
            </w:r>
          </w:p>
        </w:tc>
      </w:tr>
      <w:tr w:rsidR="00413DF2" w:rsidRPr="00413DF2" w14:paraId="456427E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16823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b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32A21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upperl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24328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eate Institute for Brain Research</w:t>
            </w:r>
          </w:p>
        </w:tc>
      </w:tr>
      <w:tr w:rsidR="00413DF2" w:rsidRPr="00413DF2" w14:paraId="10CDE05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E5BB7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t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F8ABB1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ulu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38A99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eate Institute for Brain Research</w:t>
            </w:r>
          </w:p>
        </w:tc>
      </w:tr>
      <w:tr w:rsidR="00413DF2" w:rsidRPr="00413DF2" w14:paraId="5746737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5243A1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la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9D4EE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urr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8C4F70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eate Institute for Brain Research</w:t>
            </w:r>
          </w:p>
        </w:tc>
      </w:tr>
      <w:tr w:rsidR="00413DF2" w:rsidRPr="00413DF2" w14:paraId="0B12745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4C913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Nour S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10372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-Sabbag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C426B1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eate Institute for Brain Research</w:t>
            </w:r>
          </w:p>
        </w:tc>
      </w:tr>
      <w:tr w:rsidR="00413DF2" w:rsidRPr="00413DF2" w14:paraId="6396F42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E072A6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ev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3F21BE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a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A25B4D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6E7EDC2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121F6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ndsa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EFD674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quegli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A6EFA2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32FC3B9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3D134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mu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BC8218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gbe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7BA593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6F9F3ED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185D4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r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642E13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rri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EC611A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5FDE602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B3B2A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ittan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7DD537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kenzi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0D8FF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247A1CA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11B1E6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n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869CFF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age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E5B6D3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regon Health &amp; Science University</w:t>
            </w:r>
          </w:p>
        </w:tc>
      </w:tr>
      <w:tr w:rsidR="00413DF2" w:rsidRPr="00413DF2" w14:paraId="532CC42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BA99FD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bb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66A4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spinoz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DBE93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regon Health &amp; Science University</w:t>
            </w:r>
          </w:p>
        </w:tc>
      </w:tr>
      <w:tr w:rsidR="00413DF2" w:rsidRPr="00413DF2" w14:paraId="64F5DF9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76CF5C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thon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A1E0B0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i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D9980F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regon Health &amp; Science University</w:t>
            </w:r>
          </w:p>
        </w:tc>
      </w:tr>
      <w:tr w:rsidR="00413DF2" w:rsidRPr="00413DF2" w14:paraId="5C9F121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78EBB5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g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9B576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al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19BAF4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regon Health &amp; Science University</w:t>
            </w:r>
          </w:p>
        </w:tc>
      </w:tr>
      <w:tr w:rsidR="00413DF2" w:rsidRPr="00413DF2" w14:paraId="46A9387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D863F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io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24C177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k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C2DDDF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SRI International </w:t>
            </w:r>
          </w:p>
        </w:tc>
      </w:tr>
      <w:tr w:rsidR="00413DF2" w:rsidRPr="00413DF2" w14:paraId="4EDEC95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4E898C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v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A3AF3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uller-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ehring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2A2E95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RI International</w:t>
            </w:r>
          </w:p>
        </w:tc>
      </w:tr>
      <w:tr w:rsidR="00413DF2" w:rsidRPr="00413DF2" w14:paraId="70401F5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3DE9F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E8A0DB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ra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13C45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RI International</w:t>
            </w:r>
          </w:p>
        </w:tc>
      </w:tr>
      <w:tr w:rsidR="00413DF2" w:rsidRPr="00413DF2" w14:paraId="7302210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6FE53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ngri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5D701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rle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45384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RI International</w:t>
            </w:r>
          </w:p>
        </w:tc>
      </w:tr>
      <w:tr w:rsidR="00413DF2" w:rsidRPr="00413DF2" w14:paraId="235D083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3BA580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rel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ED08EE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prett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20776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, Los Angeles</w:t>
            </w:r>
          </w:p>
        </w:tc>
      </w:tr>
      <w:tr w:rsidR="00413DF2" w:rsidRPr="00413DF2" w14:paraId="61FE1BE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311414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uc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8033BE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dd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F1EF7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, Los Angeles</w:t>
            </w:r>
          </w:p>
        </w:tc>
      </w:tr>
      <w:tr w:rsidR="00413DF2" w:rsidRPr="00413DF2" w14:paraId="6E69B69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81EFC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s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FD92E6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okheim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9D57E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, Los Angeles</w:t>
            </w:r>
          </w:p>
        </w:tc>
      </w:tr>
      <w:tr w:rsidR="00413DF2" w:rsidRPr="00413DF2" w14:paraId="1197AB8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8DE55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t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A32C0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lder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CDC7C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, Los Angeles</w:t>
            </w:r>
          </w:p>
        </w:tc>
      </w:tr>
      <w:tr w:rsidR="00413DF2" w:rsidRPr="00413DF2" w14:paraId="543F5F4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29CDC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6D133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zu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2A3E2C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, Los Angeles</w:t>
            </w:r>
          </w:p>
        </w:tc>
      </w:tr>
      <w:tr w:rsidR="00413DF2" w:rsidRPr="00413DF2" w14:paraId="09B9A8D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E3629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nth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EE64B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arat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3F283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alifornia, Los Angeles</w:t>
            </w:r>
          </w:p>
        </w:tc>
      </w:tr>
      <w:tr w:rsidR="00413DF2" w:rsidRPr="00413DF2" w14:paraId="0EE8976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28E83F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0686D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nic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13D7C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olorado Boulder</w:t>
            </w:r>
          </w:p>
        </w:tc>
      </w:tr>
      <w:tr w:rsidR="00413DF2" w:rsidRPr="00413DF2" w14:paraId="6318AC3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C049A8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o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7A977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dill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B547B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olorado Boulder</w:t>
            </w:r>
          </w:p>
        </w:tc>
      </w:tr>
      <w:tr w:rsidR="00413DF2" w:rsidRPr="00413DF2" w14:paraId="3500FC2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4932E5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D66A01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eit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1796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olorado Boulder</w:t>
            </w:r>
          </w:p>
        </w:tc>
      </w:tr>
      <w:tr w:rsidR="00413DF2" w:rsidRPr="00413DF2" w14:paraId="0EC098C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1D6618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68271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uma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EB0C6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olorado Boulder</w:t>
            </w:r>
          </w:p>
        </w:tc>
      </w:tr>
      <w:tr w:rsidR="00413DF2" w:rsidRPr="00413DF2" w14:paraId="61DAA59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DB0F99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vi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96492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ssing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26117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olorado Boulder</w:t>
            </w:r>
          </w:p>
        </w:tc>
      </w:tr>
      <w:tr w:rsidR="00413DF2" w:rsidRPr="00413DF2" w14:paraId="62B71D5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C1003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D632E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azak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0F5046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Colorado Boulder</w:t>
            </w:r>
          </w:p>
        </w:tc>
      </w:tr>
      <w:tr w:rsidR="00413DF2" w:rsidRPr="00413DF2" w14:paraId="6860E6C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5EC78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 Jo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BE527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ix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2A21D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Florida</w:t>
            </w:r>
          </w:p>
        </w:tc>
      </w:tr>
      <w:tr w:rsidR="00413DF2" w:rsidRPr="00413DF2" w14:paraId="0B11F27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8270E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la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F323D7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dos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56DA9A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Florida</w:t>
            </w:r>
          </w:p>
        </w:tc>
      </w:tr>
      <w:tr w:rsidR="00413DF2" w:rsidRPr="00413DF2" w14:paraId="789E872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A906D4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ag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1BCAAF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lliv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DF7705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Florida</w:t>
            </w:r>
          </w:p>
        </w:tc>
      </w:tr>
      <w:tr w:rsidR="00413DF2" w:rsidRPr="00413DF2" w14:paraId="7EA689D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4B5096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eph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03609C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lla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42230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Florida</w:t>
            </w:r>
          </w:p>
        </w:tc>
      </w:tr>
      <w:tr w:rsidR="00413DF2" w:rsidRPr="00413DF2" w14:paraId="1464286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04164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Li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5D7EC7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797C4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aryland Baltimore</w:t>
            </w:r>
          </w:p>
        </w:tc>
      </w:tr>
      <w:tr w:rsidR="00413DF2" w:rsidRPr="00413DF2" w14:paraId="28DA73F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16F073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oma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B74458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rns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69C64F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aryland Baltimore</w:t>
            </w:r>
          </w:p>
        </w:tc>
      </w:tr>
      <w:tr w:rsidR="00413DF2" w:rsidRPr="00413DF2" w14:paraId="6051E5F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F9F4D2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t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D5EBDA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loa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69DD71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aryland Baltimore</w:t>
            </w:r>
          </w:p>
        </w:tc>
      </w:tr>
      <w:tr w:rsidR="00413DF2" w:rsidRPr="00413DF2" w14:paraId="019E20D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0F0600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uajun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0A05C2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2FB66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aryland Baltimore</w:t>
            </w:r>
          </w:p>
        </w:tc>
      </w:tr>
      <w:tr w:rsidR="00413DF2" w:rsidRPr="00413DF2" w14:paraId="5A827C7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A5F6BF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hann C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9BED8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y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9833B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aryland Baltimore</w:t>
            </w:r>
          </w:p>
        </w:tc>
      </w:tr>
      <w:tr w:rsidR="00413DF2" w:rsidRPr="00413DF2" w14:paraId="24D2501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AEE93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DA32D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itzerg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80FE50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ichigan</w:t>
            </w:r>
          </w:p>
        </w:tc>
      </w:tr>
      <w:tr w:rsidR="00413DF2" w:rsidRPr="00413DF2" w14:paraId="1E1EAE0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357DA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C61620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le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EFB6A0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ichigan</w:t>
            </w:r>
          </w:p>
        </w:tc>
      </w:tr>
      <w:tr w:rsidR="00413DF2" w:rsidRPr="00413DF2" w14:paraId="63ABAE0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A076A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eonar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99D25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uttl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CBDAD3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ichigan</w:t>
            </w:r>
          </w:p>
        </w:tc>
      </w:tr>
      <w:tr w:rsidR="00413DF2" w:rsidRPr="00413DF2" w14:paraId="5973A6D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C3F936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nic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E0719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ucian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1710FB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innesota</w:t>
            </w:r>
          </w:p>
        </w:tc>
      </w:tr>
      <w:tr w:rsidR="00413DF2" w:rsidRPr="00413DF2" w14:paraId="4B05F80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4D50A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lliam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BF472C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acon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BE353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innesota</w:t>
            </w:r>
          </w:p>
        </w:tc>
      </w:tr>
      <w:tr w:rsidR="00413DF2" w:rsidRPr="00413DF2" w14:paraId="6F166B8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F0867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ar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07C4B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hroed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B6865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innesota</w:t>
            </w:r>
          </w:p>
        </w:tc>
      </w:tr>
      <w:tr w:rsidR="00413DF2" w:rsidRPr="00413DF2" w14:paraId="2E40A20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A28C04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nc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65960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lar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C3A28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Pittsburgh Medical Center</w:t>
            </w:r>
          </w:p>
        </w:tc>
      </w:tr>
      <w:tr w:rsidR="00413DF2" w:rsidRPr="00413DF2" w14:paraId="40996ED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095AF0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oye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(Dan)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96885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im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D1619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Pittsburgh Medical Center</w:t>
            </w:r>
          </w:p>
        </w:tc>
      </w:tr>
      <w:tr w:rsidR="00413DF2" w:rsidRPr="00413DF2" w14:paraId="50D689B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93D871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874EE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tucc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8FEC4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Pittsburgh Medical Center</w:t>
            </w:r>
          </w:p>
        </w:tc>
      </w:tr>
      <w:tr w:rsidR="00413DF2" w:rsidRPr="00413DF2" w14:paraId="622624E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16E6A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dwar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3EC36B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reed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7FCA3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Rochester</w:t>
            </w:r>
          </w:p>
        </w:tc>
      </w:tr>
      <w:tr w:rsidR="00413DF2" w:rsidRPr="00413DF2" w14:paraId="7BFA91C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C629BC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DFF87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ox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EFD06C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Rochester</w:t>
            </w:r>
          </w:p>
        </w:tc>
      </w:tr>
      <w:tr w:rsidR="00413DF2" w:rsidRPr="00413DF2" w14:paraId="4E201A2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B77F3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8977D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i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hurchu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6B2A2E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Rochester</w:t>
            </w:r>
          </w:p>
        </w:tc>
      </w:tr>
      <w:tr w:rsidR="00413DF2" w:rsidRPr="00413DF2" w14:paraId="7CABE04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098711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mant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3380D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pallin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863EDF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Rochester</w:t>
            </w:r>
          </w:p>
        </w:tc>
      </w:tr>
      <w:tr w:rsidR="00413DF2" w:rsidRPr="00413DF2" w14:paraId="2289D17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C8310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r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30DB19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Glad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F628B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Utah</w:t>
            </w:r>
          </w:p>
        </w:tc>
      </w:tr>
      <w:tr w:rsidR="00413DF2" w:rsidRPr="00413DF2" w14:paraId="39E1291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C34C7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bor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FDBFED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urgelu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-Tod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5CCB8F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Utah</w:t>
            </w:r>
          </w:p>
        </w:tc>
      </w:tr>
      <w:tr w:rsidR="00413DF2" w:rsidRPr="00413DF2" w14:paraId="61E78BE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DF2EC4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z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B5FB9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26BF0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Utah</w:t>
            </w:r>
          </w:p>
        </w:tc>
      </w:tr>
      <w:tr w:rsidR="00413DF2" w:rsidRPr="00413DF2" w14:paraId="7AE251A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AEE46E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irst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222D1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lin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CD2B7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Utah</w:t>
            </w:r>
          </w:p>
        </w:tc>
      </w:tr>
      <w:tr w:rsidR="00413DF2" w:rsidRPr="00413DF2" w14:paraId="31C8715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76311C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EAE4D2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inric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FD176D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Utah</w:t>
            </w:r>
          </w:p>
        </w:tc>
      </w:tr>
      <w:tr w:rsidR="00413DF2" w:rsidRPr="00413DF2" w14:paraId="035FAB8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1B0032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r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87590A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nshaw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3B84B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Utah</w:t>
            </w:r>
          </w:p>
        </w:tc>
      </w:tr>
      <w:tr w:rsidR="00413DF2" w:rsidRPr="00413DF2" w14:paraId="7421183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8448A0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ug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870E20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rava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D9CD19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Vermont</w:t>
            </w:r>
          </w:p>
        </w:tc>
      </w:tr>
      <w:tr w:rsidR="00413DF2" w:rsidRPr="00413DF2" w14:paraId="553C646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4AA12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xand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B9683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ott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47CA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Vermont</w:t>
            </w:r>
          </w:p>
        </w:tc>
      </w:tr>
      <w:tr w:rsidR="00413DF2" w:rsidRPr="00413DF2" w14:paraId="437D840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8E4B14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s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8713C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rret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B1C30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Vermont</w:t>
            </w:r>
          </w:p>
        </w:tc>
      </w:tr>
      <w:tr w:rsidR="00413DF2" w:rsidRPr="00413DF2" w14:paraId="1D91CC4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13EDF1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f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401CB2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ozo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3DA6CE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Vermont</w:t>
            </w:r>
          </w:p>
        </w:tc>
      </w:tr>
      <w:tr w:rsidR="00413DF2" w:rsidRPr="00413DF2" w14:paraId="78A9F38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D57070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mant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EB570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pea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1B1AF9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Vermont</w:t>
            </w:r>
          </w:p>
        </w:tc>
      </w:tr>
      <w:tr w:rsidR="00413DF2" w:rsidRPr="00413DF2" w14:paraId="32ECE92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AF1047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t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B455BD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r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E2192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Wisconsin</w:t>
            </w:r>
          </w:p>
        </w:tc>
      </w:tr>
      <w:tr w:rsidR="00413DF2" w:rsidRPr="00413DF2" w14:paraId="61DD0A1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5B874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Krist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05FE0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sdahl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24BF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Wisconsin</w:t>
            </w:r>
          </w:p>
        </w:tc>
      </w:tr>
      <w:tr w:rsidR="00413DF2" w:rsidRPr="00413DF2" w14:paraId="4F052DB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7D89F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o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C6F6D8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learwat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9C894E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Wisconsin</w:t>
            </w:r>
          </w:p>
        </w:tc>
      </w:tr>
      <w:tr w:rsidR="00413DF2" w:rsidRPr="00413DF2" w14:paraId="7067D41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4B8CB5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t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05D58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iv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81E60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Wisconsin</w:t>
            </w:r>
          </w:p>
        </w:tc>
      </w:tr>
      <w:tr w:rsidR="00413DF2" w:rsidRPr="00413DF2" w14:paraId="719D972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A3FE01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itl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F8521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l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5E819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Wisconsin</w:t>
            </w:r>
          </w:p>
        </w:tc>
      </w:tr>
      <w:tr w:rsidR="00413DF2" w:rsidRPr="00413DF2" w14:paraId="0C706AB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5BBA5B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ac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AD0C6A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ltz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660D8F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Wisconsin</w:t>
            </w:r>
          </w:p>
        </w:tc>
      </w:tr>
      <w:tr w:rsidR="00413DF2" w:rsidRPr="00413DF2" w14:paraId="72E526F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FBA2F3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idgett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4B32BA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teet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9F50A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Wisconsin</w:t>
            </w:r>
          </w:p>
        </w:tc>
      </w:tr>
      <w:tr w:rsidR="00413DF2" w:rsidRPr="00413DF2" w14:paraId="4CFAE83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C1418C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me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07AF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jor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D3BCB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0EA00A2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0AC0B0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k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330057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al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44DFA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6DBCFFA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CB31D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liv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E6DE76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long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53C51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6953D40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6A8DD5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o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74068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latter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D087A9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7DEC7C2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FFA4D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08237E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raub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A7FEF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rginia Commonwealth University</w:t>
            </w:r>
          </w:p>
        </w:tc>
      </w:tr>
      <w:tr w:rsidR="00413DF2" w:rsidRPr="00413DF2" w14:paraId="6BE9886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464CA9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an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9BE34C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rc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0FB188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Washington University St. Louis </w:t>
            </w:r>
          </w:p>
        </w:tc>
      </w:tr>
      <w:tr w:rsidR="00413DF2" w:rsidRPr="00413DF2" w14:paraId="648E27F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923A83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rew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7F9587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at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C3AB4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shington University St. Louis</w:t>
            </w:r>
          </w:p>
        </w:tc>
      </w:tr>
      <w:tr w:rsidR="00413DF2" w:rsidRPr="00413DF2" w14:paraId="5EC97B6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CA02DE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me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80D1A4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dde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9B70F0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shington University St. Louis</w:t>
            </w:r>
          </w:p>
        </w:tc>
      </w:tr>
      <w:tr w:rsidR="00413DF2" w:rsidRPr="00413DF2" w14:paraId="6534531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29101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ylo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FF943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ow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A24B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shington University St. Louis</w:t>
            </w:r>
          </w:p>
        </w:tc>
      </w:tr>
      <w:tr w:rsidR="00413DF2" w:rsidRPr="00413DF2" w14:paraId="6B3E767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3645F9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nis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CB2F8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hmit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FC89C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shington University St. Louis</w:t>
            </w:r>
          </w:p>
        </w:tc>
      </w:tr>
      <w:tr w:rsidR="00413DF2" w:rsidRPr="00413DF2" w14:paraId="77F57E8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530DD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yl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B46D8E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7FB1F8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le University</w:t>
            </w:r>
          </w:p>
        </w:tc>
      </w:tr>
      <w:tr w:rsidR="00413DF2" w:rsidRPr="00413DF2" w14:paraId="3101D0B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00488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r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8E6B6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pi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60175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le University</w:t>
            </w:r>
          </w:p>
        </w:tc>
      </w:tr>
      <w:tr w:rsidR="00413DF2" w:rsidRPr="00413DF2" w14:paraId="31BFA68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DB04C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bek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F7787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bb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7891A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le University</w:t>
            </w:r>
          </w:p>
        </w:tc>
      </w:tr>
      <w:tr w:rsidR="00413DF2" w:rsidRPr="00413DF2" w14:paraId="0C09877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063FD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x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6FE38E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lliam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1D8FA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le University</w:t>
            </w:r>
          </w:p>
        </w:tc>
      </w:tr>
      <w:tr w:rsidR="00413DF2" w:rsidRPr="00413DF2" w14:paraId="1EC76E1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49EDD9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houra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(Rick)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DA798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Xi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1A1FF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le University</w:t>
            </w:r>
          </w:p>
        </w:tc>
      </w:tr>
      <w:tr w:rsidR="00413DF2" w:rsidRPr="00413DF2" w14:paraId="7C672C6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3D63A4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ul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C8751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ll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E479D3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 </w:t>
            </w:r>
          </w:p>
        </w:tc>
      </w:tr>
      <w:tr w:rsidR="00413DF2" w:rsidRPr="00413DF2" w14:paraId="53A3683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D2075E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15878E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burg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A225F0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39896A5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EE26D9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elic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F92D8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achtenber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F7FEBE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01635A3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7C13D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yes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B58DD6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arnat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32A7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65A2428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B88F0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me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F8CEB9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brosol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C3699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2575734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CE029A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nis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EAB1DB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t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59F25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41EB67B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5D365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ch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9F50D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ndar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05E33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386CEB7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EF7898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i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96533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irmingham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A6B10B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693D4E9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591E36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ozan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8CF03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yob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8D187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366E698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FFC586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Kerr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ED97DE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y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8BFF0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1833575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4D274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enwei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8D2B92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u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71629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17F6CD5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4AA3B0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lis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1A6A17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yc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08DB8C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70DB8BB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2303FA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lent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00784B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zlov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B7C768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0D971E6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18B6C0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r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CBB46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u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793D67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51661ED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975E50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a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ADF28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sha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E2D782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32EF47E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5B924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v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AC57D0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bizdenyuy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5A43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3E27B0F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0A75B7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J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F6BB9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u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2BFAB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2B267FA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3BC517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b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A8F01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w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47C39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597C3F7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EFCB5D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ook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FD8B01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yl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6E8BB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09D2604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E9B8FF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0EF11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h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E8BF21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el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Research</w:t>
            </w:r>
          </w:p>
        </w:tc>
      </w:tr>
      <w:tr w:rsidR="00413DF2" w:rsidRPr="00413DF2" w14:paraId="3FF80C4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6C44A9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i-N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36EC2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n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239A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n &amp; Robert Lurie Children's Hospital Chicago</w:t>
            </w:r>
          </w:p>
        </w:tc>
      </w:tr>
      <w:tr w:rsidR="00413DF2" w:rsidRPr="00413DF2" w14:paraId="2A63473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9FB3E3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ha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8F39B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FA725D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n &amp; Robert Lurie Children's Hospital Chicago</w:t>
            </w:r>
          </w:p>
        </w:tc>
      </w:tr>
      <w:tr w:rsidR="00413DF2" w:rsidRPr="00413DF2" w14:paraId="29C3132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DB056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0F95C0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ood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94C28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n &amp; Robert Lurie Children's Hospital Chicago</w:t>
            </w:r>
          </w:p>
        </w:tc>
      </w:tr>
      <w:tr w:rsidR="00413DF2" w:rsidRPr="00413DF2" w14:paraId="0806E1C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BC39A9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ntanab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A0F36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4B53D8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n &amp; Robert Lurie Children's Hospital Chicago</w:t>
            </w:r>
          </w:p>
        </w:tc>
      </w:tr>
      <w:tr w:rsidR="00413DF2" w:rsidRPr="00413DF2" w14:paraId="2DA2A63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B0F5DF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le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7939C3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n'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Hof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4DC2C7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n &amp; Robert Lurie Children's Hospital Chicago</w:t>
            </w:r>
          </w:p>
        </w:tc>
      </w:tr>
      <w:tr w:rsidR="00413DF2" w:rsidRPr="00413DF2" w14:paraId="415F876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3CECB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risti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F66451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xso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17645C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ylor College of Medicine/Texas Children's Hospital</w:t>
            </w:r>
          </w:p>
        </w:tc>
      </w:tr>
      <w:tr w:rsidR="00413DF2" w:rsidRPr="00413DF2" w14:paraId="595B31E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8DA8F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a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3C992F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uss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717DBE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ylor College of Medicine/Texas Children's Hospital</w:t>
            </w:r>
          </w:p>
        </w:tc>
      </w:tr>
      <w:tr w:rsidR="00413DF2" w:rsidRPr="00413DF2" w14:paraId="7577C9D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A95A19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vi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963F1D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lukayod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A40DD5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ylor College of Medicine/Texas Children's Hospital</w:t>
            </w:r>
          </w:p>
        </w:tc>
      </w:tr>
      <w:tr w:rsidR="00413DF2" w:rsidRPr="00413DF2" w14:paraId="224C27F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F870D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d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B15446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en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EE9EB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ylor College of Medicine/Texas Children's Hospital</w:t>
            </w:r>
          </w:p>
        </w:tc>
      </w:tr>
      <w:tr w:rsidR="00413DF2" w:rsidRPr="00413DF2" w14:paraId="2E5D1A7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EA5821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cardo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E7BE2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ignatell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BA97C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ylor College of Medicine/Texas Children's Hospital</w:t>
            </w:r>
          </w:p>
        </w:tc>
      </w:tr>
      <w:tr w:rsidR="00413DF2" w:rsidRPr="00413DF2" w14:paraId="364A726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4CDF08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aridis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B91FB1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rran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A5B29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ylor College of Medicine/Texas Children's Hospital</w:t>
            </w:r>
          </w:p>
        </w:tc>
      </w:tr>
      <w:tr w:rsidR="00413DF2" w:rsidRPr="00413DF2" w14:paraId="1B85D9F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11411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9E27A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xson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ejtel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0864EB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ylor College of Medicine/Texas Children's Hospital</w:t>
            </w:r>
          </w:p>
        </w:tc>
      </w:tr>
      <w:tr w:rsidR="00413DF2" w:rsidRPr="00413DF2" w14:paraId="7B9B805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90756E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99EDAE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ekerdemia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E3FAB4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ylor College of Medicine/Texas Children's Hospital</w:t>
            </w:r>
          </w:p>
        </w:tc>
      </w:tr>
      <w:tr w:rsidR="00413DF2" w:rsidRPr="00413DF2" w14:paraId="7176713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7975B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udr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49E2B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ionn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05D2D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Boston Children's Hospital </w:t>
            </w:r>
          </w:p>
        </w:tc>
      </w:tr>
      <w:tr w:rsidR="00413DF2" w:rsidRPr="00413DF2" w14:paraId="3F2F7DF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7E27F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4FE0F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wburg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E76D0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ston Children's Hospital</w:t>
            </w:r>
          </w:p>
        </w:tc>
      </w:tr>
      <w:tr w:rsidR="00413DF2" w:rsidRPr="00413DF2" w14:paraId="76AAE53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C01659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nett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CA4514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k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6CE62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ston Children's Hospital</w:t>
            </w:r>
          </w:p>
        </w:tc>
      </w:tr>
      <w:tr w:rsidR="00413DF2" w:rsidRPr="00413DF2" w14:paraId="0ADE9DB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29A0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a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8FFC0E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Ferrantin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697DBF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ston Children's Hospital</w:t>
            </w:r>
          </w:p>
        </w:tc>
      </w:tr>
      <w:tr w:rsidR="00413DF2" w:rsidRPr="00413DF2" w14:paraId="050191F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95599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oma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3FCEDC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iorgi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93AEF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ston Children's Hospital</w:t>
            </w:r>
          </w:p>
        </w:tc>
      </w:tr>
      <w:tr w:rsidR="00413DF2" w:rsidRPr="00413DF2" w14:paraId="4A57179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84922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umair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C8A7D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h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4DB40F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ston Children's Hospital</w:t>
            </w:r>
          </w:p>
        </w:tc>
      </w:tr>
      <w:tr w:rsidR="00413DF2" w:rsidRPr="00413DF2" w14:paraId="6CED0EE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A31FFD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Simr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B307CC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hant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E2E9A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ston Children's Hospital</w:t>
            </w:r>
          </w:p>
        </w:tc>
      </w:tr>
      <w:tr w:rsidR="00413DF2" w:rsidRPr="00413DF2" w14:paraId="261533D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D60DC4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y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7EE6FA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3EEC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oston Children's Hospital</w:t>
            </w:r>
          </w:p>
        </w:tc>
      </w:tr>
      <w:tr w:rsidR="00413DF2" w:rsidRPr="00413DF2" w14:paraId="6AC9F5C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671B75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t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39332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st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117D8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Children's Healthcare of Atlanta </w:t>
            </w:r>
          </w:p>
        </w:tc>
      </w:tr>
      <w:tr w:rsidR="00413DF2" w:rsidRPr="00413DF2" w14:paraId="702A87C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0E76E3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lis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97C55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urnet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F286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ealthcare of Atlanta</w:t>
            </w:r>
          </w:p>
        </w:tc>
      </w:tr>
      <w:tr w:rsidR="00413DF2" w:rsidRPr="00413DF2" w14:paraId="1815960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AA853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olb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692B76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ders-Lew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591DE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ealthcare of Atlanta</w:t>
            </w:r>
          </w:p>
        </w:tc>
      </w:tr>
      <w:tr w:rsidR="00413DF2" w:rsidRPr="00413DF2" w14:paraId="74E111D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F2993D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chit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918636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7AA8C9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Colorado</w:t>
            </w:r>
          </w:p>
        </w:tc>
      </w:tr>
      <w:tr w:rsidR="00413DF2" w:rsidRPr="00413DF2" w14:paraId="5B151BB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97739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on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DDD4B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v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DA697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Colorado</w:t>
            </w:r>
          </w:p>
        </w:tc>
      </w:tr>
      <w:tr w:rsidR="00413DF2" w:rsidRPr="00413DF2" w14:paraId="73AAE79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3D515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eorg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0B3DB8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EFAB9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Colorado</w:t>
            </w:r>
          </w:p>
        </w:tc>
      </w:tr>
      <w:tr w:rsidR="00413DF2" w:rsidRPr="00413DF2" w14:paraId="46028F8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E84984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ck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FD39E3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zmuszkovicz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469482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3424876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B4A370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ariborz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92E6F8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ehzadia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57928F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251B8FD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86B83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F93A8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nas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EBB5E3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1FABEF1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D694B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rew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B8AC9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e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5897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36CB796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2000E1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k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2A305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awa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88CA6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753DFF6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6FDF44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ig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790618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n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8F9E1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69A8650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67C2BD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ic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4ABE3D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zarians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50F3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2202486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C38FE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ndhu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19609A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hand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FDFDE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1841F02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CA08E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astas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67B50B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rkissi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3D4DD7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06AF922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4A7100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and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81E28F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ot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817735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05F8146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8862CE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nsuelo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E75216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cules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E8F99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43AEE3D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9349F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2D4B57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541ADA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5FCEB77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76672B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rysta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04C7DC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rg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181E8D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155607C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860C93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d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4130D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otava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-Smit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9F70A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2604198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0751D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ar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7F4118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gner-Le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950A6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5580D3A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653988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uo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00F0FA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CD8D5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27F9EC2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A44565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ierr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AB1ACB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o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D3C93A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Los Angeles</w:t>
            </w:r>
          </w:p>
        </w:tc>
      </w:tr>
      <w:tr w:rsidR="00413DF2" w:rsidRPr="00413DF2" w14:paraId="52354B8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9E45BC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Yamu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8A16DB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il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3FB7E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15988F0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19ED1C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jeev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4E3B74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ggarwa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EFB312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27982A7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8B33FA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iman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F9CDF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masnaa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03CCD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1A202A3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3A0E48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irupam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E6BE0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nnikeswara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B98A5D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7F28957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F0131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le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BE4A9F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ert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E5A09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568DD9C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2FB655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Gautam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16B12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ng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3B80B1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06C71BD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AE792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iy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0F142A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penc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297709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3A9DC01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F8499F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anc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D12AD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lliv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08E35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3B97467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0DF75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rej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7B8B5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ndaralingam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41743F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5EEEA97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57797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ishnu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80D39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dyal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5506B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4619E7D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4E8FD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i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953B53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5C7C5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739BE48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AE0410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ma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82C8C0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b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004CF9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35B44B2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E9A529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rma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15EBB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lliams Far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A435F8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Michigan</w:t>
            </w:r>
          </w:p>
        </w:tc>
      </w:tr>
      <w:tr w:rsidR="00413DF2" w:rsidRPr="00413DF2" w14:paraId="3BC2C25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0B40F3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ma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6B817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adfo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F61F36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New Orleans</w:t>
            </w:r>
          </w:p>
        </w:tc>
      </w:tr>
      <w:tr w:rsidR="00413DF2" w:rsidRPr="00413DF2" w14:paraId="4CBFC89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9A6E9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l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346DF2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nst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0EBAFA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New Orleans</w:t>
            </w:r>
          </w:p>
        </w:tc>
      </w:tr>
      <w:tr w:rsidR="00413DF2" w:rsidRPr="00413DF2" w14:paraId="2582515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47EC73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tthew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EAD163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13B283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Children's Hospital of Philadelphia </w:t>
            </w:r>
          </w:p>
        </w:tc>
      </w:tr>
      <w:tr w:rsidR="00413DF2" w:rsidRPr="00413DF2" w14:paraId="45B573C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378745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x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F14FF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iks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390666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Children's Hospital of Philadelphia </w:t>
            </w:r>
          </w:p>
        </w:tc>
      </w:tr>
      <w:tr w:rsidR="00413DF2" w:rsidRPr="00413DF2" w14:paraId="161CA13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D287F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5AB62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orres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ADCDD2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Philadelphia</w:t>
            </w:r>
          </w:p>
        </w:tc>
      </w:tr>
      <w:tr w:rsidR="00413DF2" w:rsidRPr="00413DF2" w14:paraId="638B2D4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362A85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AE092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bizem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45E5F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Philadelphia</w:t>
            </w:r>
          </w:p>
        </w:tc>
      </w:tr>
      <w:tr w:rsidR="00413DF2" w:rsidRPr="00413DF2" w14:paraId="4C513F1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D54B40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s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58AD2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ffi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9B1929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Philadelphia</w:t>
            </w:r>
          </w:p>
        </w:tc>
      </w:tr>
      <w:tr w:rsidR="00413DF2" w:rsidRPr="00413DF2" w14:paraId="4CD7B43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3EE0A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eres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E14E23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igli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236D6B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Philadelphia</w:t>
            </w:r>
          </w:p>
        </w:tc>
      </w:tr>
      <w:tr w:rsidR="00413DF2" w:rsidRPr="00413DF2" w14:paraId="7C097E4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A29B9B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er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DC64E2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upt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BB078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Philadelphia</w:t>
            </w:r>
          </w:p>
        </w:tc>
      </w:tr>
      <w:tr w:rsidR="00413DF2" w:rsidRPr="00413DF2" w14:paraId="1B4EC14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33DA9C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rac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FA819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k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DACF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Philadelphia</w:t>
            </w:r>
          </w:p>
        </w:tc>
      </w:tr>
      <w:tr w:rsidR="00413DF2" w:rsidRPr="00413DF2" w14:paraId="695E750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7592BD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on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2F2A9C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ri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268CBC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Philadelphia</w:t>
            </w:r>
          </w:p>
        </w:tc>
      </w:tr>
      <w:tr w:rsidR="00413DF2" w:rsidRPr="00413DF2" w14:paraId="33B3802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7BC37F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aw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ABB5E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'Conno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173E0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Hospital of Philadelphia</w:t>
            </w:r>
          </w:p>
        </w:tc>
      </w:tr>
      <w:tr w:rsidR="00413DF2" w:rsidRPr="00413DF2" w14:paraId="4989521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8489B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ni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47432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orsh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D39F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Mercy Hospital</w:t>
            </w:r>
          </w:p>
        </w:tc>
      </w:tr>
      <w:tr w:rsidR="00413DF2" w:rsidRPr="00413DF2" w14:paraId="013398B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420430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4B866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el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144A32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Mercy Hospital</w:t>
            </w:r>
          </w:p>
        </w:tc>
      </w:tr>
      <w:tr w:rsidR="00413DF2" w:rsidRPr="00413DF2" w14:paraId="0FE8B7E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3754E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ch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63F8E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chdev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F508AC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Mercy Hospital</w:t>
            </w:r>
          </w:p>
        </w:tc>
      </w:tr>
      <w:tr w:rsidR="00413DF2" w:rsidRPr="00413DF2" w14:paraId="1CFA69D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DE306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97AA6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atkin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140C6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Mercy Hospital</w:t>
            </w:r>
          </w:p>
        </w:tc>
      </w:tr>
      <w:tr w:rsidR="00413DF2" w:rsidRPr="00413DF2" w14:paraId="616C7DD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DBC23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shraf S.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5A1DB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rahshe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D75F60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National Hospital</w:t>
            </w:r>
          </w:p>
        </w:tc>
      </w:tr>
      <w:tr w:rsidR="00413DF2" w:rsidRPr="00413DF2" w14:paraId="08F9752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A24F2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rdy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66D99B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itt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5AE40D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National Hospital</w:t>
            </w:r>
          </w:p>
        </w:tc>
      </w:tr>
      <w:tr w:rsidR="00413DF2" w:rsidRPr="00413DF2" w14:paraId="455A4ED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50F5FB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ix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9D7921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etc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E0C9FC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National Hospital</w:t>
            </w:r>
          </w:p>
        </w:tc>
      </w:tr>
      <w:tr w:rsidR="00413DF2" w:rsidRPr="00413DF2" w14:paraId="1E551F7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48F54C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it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9B3A1B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rishn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B4EEFD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National Hospital</w:t>
            </w:r>
          </w:p>
        </w:tc>
      </w:tr>
      <w:tr w:rsidR="00413DF2" w:rsidRPr="00413DF2" w14:paraId="20079D9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2A60AC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nais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6F749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riq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7D5616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ildren's National Hospital</w:t>
            </w:r>
          </w:p>
        </w:tc>
      </w:tr>
      <w:tr w:rsidR="00413DF2" w:rsidRPr="00413DF2" w14:paraId="052CC83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F3581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2B6B9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E75E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ncinnati Children's Hospital Medical Center</w:t>
            </w:r>
          </w:p>
        </w:tc>
      </w:tr>
      <w:tr w:rsidR="00413DF2" w:rsidRPr="00413DF2" w14:paraId="0731523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2090B5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Maris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004048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magu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2DC02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ncinnati Children's Hospital Medical Center</w:t>
            </w:r>
          </w:p>
        </w:tc>
      </w:tr>
      <w:tr w:rsidR="00413DF2" w:rsidRPr="00413DF2" w14:paraId="5B6C7BE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A2CBF3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im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1B128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not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4772FA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ncinnati Children's Hospital Medical Center</w:t>
            </w:r>
          </w:p>
        </w:tc>
      </w:tr>
      <w:tr w:rsidR="00413DF2" w:rsidRPr="00413DF2" w14:paraId="332D6D4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BD9288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ury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4F488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g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436BE4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ncinnati Children's Hospital Medical Center</w:t>
            </w:r>
          </w:p>
        </w:tc>
      </w:tr>
      <w:tr w:rsidR="00413DF2" w:rsidRPr="00413DF2" w14:paraId="657453F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0C5EFF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s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493D94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ickeri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7027CA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ncinnati Children's Hospital Medical Center</w:t>
            </w:r>
          </w:p>
        </w:tc>
      </w:tr>
      <w:tr w:rsidR="00413DF2" w:rsidRPr="00413DF2" w14:paraId="4A00D78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AC5903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le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83A0F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thg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6738D4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incinnati Children's Hospital Medical Center</w:t>
            </w:r>
          </w:p>
        </w:tc>
      </w:tr>
      <w:tr w:rsidR="00413DF2" w:rsidRPr="00413DF2" w14:paraId="1BCBE60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D5A43E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za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AEC665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tch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A1ED48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Cohen Children's Medical Center </w:t>
            </w:r>
          </w:p>
        </w:tc>
      </w:tr>
      <w:tr w:rsidR="00413DF2" w:rsidRPr="00413DF2" w14:paraId="18A2116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8439F9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t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54E148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pon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F778E7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hen Children's Medical Center</w:t>
            </w:r>
          </w:p>
        </w:tc>
      </w:tr>
      <w:tr w:rsidR="00413DF2" w:rsidRPr="00413DF2" w14:paraId="155E1FA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C82548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ilanjan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EF20D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sr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709FDE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hen Children's Medical Center</w:t>
            </w:r>
          </w:p>
        </w:tc>
      </w:tr>
      <w:tr w:rsidR="00413DF2" w:rsidRPr="00413DF2" w14:paraId="3494478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F0D48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lg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0164C3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amailov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2766F3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hen Children's Medical Center</w:t>
            </w:r>
          </w:p>
        </w:tc>
      </w:tr>
      <w:tr w:rsidR="00413DF2" w:rsidRPr="00413DF2" w14:paraId="74C4177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787C2C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k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E483E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ssel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4A04D5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S Mott Children's Hospital/University of Michigan</w:t>
            </w:r>
          </w:p>
        </w:tc>
      </w:tr>
      <w:tr w:rsidR="00413DF2" w:rsidRPr="00413DF2" w14:paraId="7CD0E85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1C5ED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mm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128BE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o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31C39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S Mott Children's Hospital/University of Michigan</w:t>
            </w:r>
          </w:p>
        </w:tc>
      </w:tr>
      <w:tr w:rsidR="00413DF2" w:rsidRPr="00413DF2" w14:paraId="04FA511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56D553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or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E6B57D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rr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7153E0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S Mott Children's Hospital/University of Michigan</w:t>
            </w:r>
          </w:p>
        </w:tc>
      </w:tr>
      <w:tr w:rsidR="00413DF2" w:rsidRPr="00413DF2" w14:paraId="00A5231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204B2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er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94649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sban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8917E3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ll Children's Medical Center</w:t>
            </w:r>
          </w:p>
        </w:tc>
      </w:tr>
      <w:tr w:rsidR="00413DF2" w:rsidRPr="00413DF2" w14:paraId="4EB7B62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A3FC1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ga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AF1582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n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7CEAC5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ll Children's Medical Center</w:t>
            </w:r>
          </w:p>
        </w:tc>
      </w:tr>
      <w:tr w:rsidR="00413DF2" w:rsidRPr="00413DF2" w14:paraId="0BF372C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8D45A9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i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5A57F2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Crindl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90B922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spital for Sick Children/University of Toronto</w:t>
            </w:r>
          </w:p>
        </w:tc>
      </w:tr>
      <w:tr w:rsidR="00413DF2" w:rsidRPr="00413DF2" w14:paraId="62C87F4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864EF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ssic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C907FC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into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82963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spital for Sick Children/University of Toronto</w:t>
            </w:r>
          </w:p>
        </w:tc>
      </w:tr>
      <w:tr w:rsidR="00413DF2" w:rsidRPr="00413DF2" w14:paraId="78180EA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0C8EBA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yan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05BD2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risant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236B70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e DiMaggio Children's Hospital</w:t>
            </w:r>
          </w:p>
        </w:tc>
      </w:tr>
      <w:tr w:rsidR="00413DF2" w:rsidRPr="00413DF2" w14:paraId="4F964A1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DF74D0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oris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353B5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aby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D6D92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e DiMaggio Children's Hospital</w:t>
            </w:r>
          </w:p>
        </w:tc>
      </w:tr>
      <w:tr w:rsidR="00413DF2" w:rsidRPr="00413DF2" w14:paraId="2627329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3A62C6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orm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9032F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rt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A30332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e DiMaggio Children's Hospital</w:t>
            </w:r>
          </w:p>
        </w:tc>
      </w:tr>
      <w:tr w:rsidR="00413DF2" w:rsidRPr="00413DF2" w14:paraId="28CD9DC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8CB9E9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aniel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69016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0C4611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e DiMaggio Children's Hospital</w:t>
            </w:r>
          </w:p>
        </w:tc>
      </w:tr>
      <w:tr w:rsidR="00413DF2" w:rsidRPr="00413DF2" w14:paraId="305BC8F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32B91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ulett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970EF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mit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C90215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e DiMaggio Children's Hospital</w:t>
            </w:r>
          </w:p>
        </w:tc>
      </w:tr>
      <w:tr w:rsidR="00413DF2" w:rsidRPr="00413DF2" w14:paraId="6F3D175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C3A8F9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ephan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DA278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andl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CF99E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College of Wisconsin, Children's Hospital</w:t>
            </w:r>
          </w:p>
        </w:tc>
      </w:tr>
      <w:tr w:rsidR="00413DF2" w:rsidRPr="00413DF2" w14:paraId="4C6DD0B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5B588B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04A0D1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loc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E467C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College of Wisconsin, Children's Hospital</w:t>
            </w:r>
          </w:p>
        </w:tc>
      </w:tr>
      <w:tr w:rsidR="00413DF2" w:rsidRPr="00413DF2" w14:paraId="202D109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BEC3E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eg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129FF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l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335C0A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College of Wisconsin, Children's Hospital</w:t>
            </w:r>
          </w:p>
        </w:tc>
      </w:tr>
      <w:tr w:rsidR="00413DF2" w:rsidRPr="00413DF2" w14:paraId="168516B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BE2AB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nnif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1D7596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ldonad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D8C9D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College of Wisconsin, Children's Hospital</w:t>
            </w:r>
          </w:p>
        </w:tc>
      </w:tr>
      <w:tr w:rsidR="00413DF2" w:rsidRPr="00413DF2" w14:paraId="04008AA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AC56B4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im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2B18C3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cHug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05CD26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7F2D5F4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3D38B8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rew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59C62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tz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B8101C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4F06A78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AAE242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g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5AEC17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ickfor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C40DA6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35BE04C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D55121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s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3A51EA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uckle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096D6E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4045818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5CAF38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5EC88A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ostell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E438B5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7992ADF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5876B6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Delan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30AB0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nni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1D3BF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4E260F5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B2926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za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4BA2F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rath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-Zwic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5BDD1C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4E528DB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52872F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BCE9A0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ree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FF8293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54573FC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0141B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ni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E7D104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ck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EE723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3DBE01A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236B07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diso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71D037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hn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F1B19E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5916AEB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D51F66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yler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C6690A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smarcak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5C747B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148E4F0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3972A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lizabeth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4F058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c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372575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221E8B0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27B450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cot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E148D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letze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597F85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739C874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8C9581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atas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F44AF6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uth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90944A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7191589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FE6DF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oly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9CD2E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aylo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F830CD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4F150A9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001998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inai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86C0B9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yblewsk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4056C3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edical University of South Carolina</w:t>
            </w:r>
          </w:p>
        </w:tc>
      </w:tr>
      <w:tr w:rsidR="00413DF2" w:rsidRPr="00413DF2" w14:paraId="0CE14BB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5450F4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nwa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569479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arooq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2EBD89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gan Stanley Children's Hospital</w:t>
            </w:r>
          </w:p>
        </w:tc>
      </w:tr>
      <w:tr w:rsidR="00413DF2" w:rsidRPr="00413DF2" w14:paraId="4747826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A224EB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ret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131EAB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erso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30739F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gan Stanley Children's Hospital</w:t>
            </w:r>
          </w:p>
        </w:tc>
      </w:tr>
      <w:tr w:rsidR="00413DF2" w:rsidRPr="00413DF2" w14:paraId="0FB6FAA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D61D8A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ri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DC12A2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Golub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679F4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gan Stanley Children's Hospital</w:t>
            </w:r>
          </w:p>
        </w:tc>
      </w:tr>
      <w:tr w:rsidR="00413DF2" w:rsidRPr="00413DF2" w14:paraId="53FBAD5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9B998A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n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0211D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j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172964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gan Stanley Children's Hospital</w:t>
            </w:r>
          </w:p>
        </w:tc>
      </w:tr>
      <w:tr w:rsidR="00413DF2" w:rsidRPr="00413DF2" w14:paraId="009A278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9356ED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orsin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1E9391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salind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B3F25C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gan Stanley Children's Hospital</w:t>
            </w:r>
          </w:p>
        </w:tc>
      </w:tr>
      <w:tr w:rsidR="00413DF2" w:rsidRPr="00413DF2" w14:paraId="2A95C66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4EA47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hanta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ABCFFE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ch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FB1299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gan Stanley Children's Hospital</w:t>
            </w:r>
          </w:p>
        </w:tc>
      </w:tr>
      <w:tr w:rsidR="00413DF2" w:rsidRPr="00413DF2" w14:paraId="3772E02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EE8800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ubhika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8858CD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rivastav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679530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emours, Alfred I.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Pon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Hospital for Children</w:t>
            </w:r>
          </w:p>
        </w:tc>
      </w:tr>
      <w:tr w:rsidR="00413DF2" w:rsidRPr="00413DF2" w14:paraId="196886D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D0D086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o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80792D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osper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599D40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emours, Alfred I.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Pon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Hospital for Children</w:t>
            </w:r>
          </w:p>
        </w:tc>
      </w:tr>
      <w:tr w:rsidR="00413DF2" w:rsidRPr="00413DF2" w14:paraId="6A94B12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A09753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eepik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7E3998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hack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18586E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emours, Alfred I.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Pon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Hospital for Children</w:t>
            </w:r>
          </w:p>
        </w:tc>
      </w:tr>
      <w:tr w:rsidR="00413DF2" w:rsidRPr="00413DF2" w14:paraId="25EC25E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55D9E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391CE5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lliam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BA50CE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emours, Alfred I.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Pon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Hospital for Children</w:t>
            </w:r>
          </w:p>
        </w:tc>
      </w:tr>
      <w:tr w:rsidR="00413DF2" w:rsidRPr="00413DF2" w14:paraId="578355E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F77B72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rs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EBB67D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Zadokar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68C180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Nemours, Alfred I. </w:t>
            </w: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Pont</w:t>
            </w:r>
            <w:proofErr w:type="spellEnd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 Hospital for Children</w:t>
            </w:r>
          </w:p>
        </w:tc>
      </w:tr>
      <w:tr w:rsidR="00413DF2" w:rsidRPr="00413DF2" w14:paraId="359D597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4828A8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rash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F0A400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bati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74824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oenix Children's Hospital</w:t>
            </w:r>
          </w:p>
        </w:tc>
      </w:tr>
      <w:tr w:rsidR="00413DF2" w:rsidRPr="00413DF2" w14:paraId="323B1E2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07D7B7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yl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F6C3F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omia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DC8FA6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oenix Children's Hospital</w:t>
            </w:r>
          </w:p>
        </w:tc>
      </w:tr>
      <w:tr w:rsidR="00413DF2" w:rsidRPr="00413DF2" w14:paraId="264DECF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1019F9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shle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654CF6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rzber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EA68BC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oenix Children's Hospital</w:t>
            </w:r>
          </w:p>
        </w:tc>
      </w:tr>
      <w:tr w:rsidR="00413DF2" w:rsidRPr="00413DF2" w14:paraId="124F9B0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688DA7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ja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B3197B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hann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961FD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oenix Children's Hospital</w:t>
            </w:r>
          </w:p>
        </w:tc>
      </w:tr>
      <w:tr w:rsidR="00413DF2" w:rsidRPr="00413DF2" w14:paraId="708FCBC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2FBFA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odd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7C3AE2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Nowle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8FCAD4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oenix Children's Hospital</w:t>
            </w:r>
          </w:p>
        </w:tc>
      </w:tr>
      <w:tr w:rsidR="00413DF2" w:rsidRPr="00413DF2" w14:paraId="6255BA1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789E6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us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04FB4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r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CD5D4E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oenix Children's Hospital</w:t>
            </w:r>
          </w:p>
        </w:tc>
      </w:tr>
      <w:tr w:rsidR="00413DF2" w:rsidRPr="00413DF2" w14:paraId="6431A949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DD127A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d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BE9F71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orch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9B948F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oenix Children's Hospital</w:t>
            </w:r>
          </w:p>
        </w:tc>
      </w:tr>
      <w:tr w:rsidR="00413DF2" w:rsidRPr="00413DF2" w14:paraId="63A5CE2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038492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manth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A5A819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ac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D2AF27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hoenix Children's Hospital</w:t>
            </w:r>
          </w:p>
        </w:tc>
      </w:tr>
      <w:tr w:rsidR="00413DF2" w:rsidRPr="00413DF2" w14:paraId="5C3F913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AE263B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Dongngan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A1944F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uong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6789D8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imary Children's Hospital/University of Utah</w:t>
            </w:r>
          </w:p>
        </w:tc>
      </w:tr>
      <w:tr w:rsidR="00413DF2" w:rsidRPr="00413DF2" w14:paraId="00A78A9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DB3CB8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dre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593788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n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8454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imary Children's Hospital/University of Utah</w:t>
            </w:r>
          </w:p>
        </w:tc>
      </w:tr>
      <w:tr w:rsidR="00413DF2" w:rsidRPr="00413DF2" w14:paraId="2DBD293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67D07D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ll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5A2B16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Fagatele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D7C89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imary Children's Hospital/University of Utah</w:t>
            </w:r>
          </w:p>
        </w:tc>
      </w:tr>
      <w:tr w:rsidR="00413DF2" w:rsidRPr="00413DF2" w14:paraId="337E32E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CE42D0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Emm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8A048E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yc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81973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imary Children's Hospital/University of Utah</w:t>
            </w:r>
          </w:p>
        </w:tc>
      </w:tr>
      <w:tr w:rsidR="00413DF2" w:rsidRPr="00413DF2" w14:paraId="2C2E2C6F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B74D24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ind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BB3539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mbert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999CB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rimary Children's Hospital/University of Utah</w:t>
            </w:r>
          </w:p>
        </w:tc>
      </w:tr>
      <w:tr w:rsidR="00413DF2" w:rsidRPr="00413DF2" w14:paraId="05308ED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26B67A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irst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D75516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ummer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8BFE7E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's Hospital</w:t>
            </w:r>
          </w:p>
        </w:tc>
      </w:tr>
      <w:tr w:rsidR="00413DF2" w:rsidRPr="00413DF2" w14:paraId="773FAA0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2E3B21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erri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43488E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andy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E74F0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's Hospital</w:t>
            </w:r>
          </w:p>
        </w:tc>
      </w:tr>
      <w:tr w:rsidR="00413DF2" w:rsidRPr="00413DF2" w14:paraId="2A2B3557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06B879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a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83DA82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Burn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06913D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's Hospital</w:t>
            </w:r>
          </w:p>
        </w:tc>
      </w:tr>
      <w:tr w:rsidR="00413DF2" w:rsidRPr="00413DF2" w14:paraId="7D38FDAD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6AA055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thery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39C10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ran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53BABC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's Hospital</w:t>
            </w:r>
          </w:p>
        </w:tc>
      </w:tr>
      <w:tr w:rsidR="00413DF2" w:rsidRPr="00413DF2" w14:paraId="43BB05A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E68CBA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anjeet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558F45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dg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0A3B74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's Hospital</w:t>
            </w:r>
          </w:p>
        </w:tc>
      </w:tr>
      <w:tr w:rsidR="00413DF2" w:rsidRPr="00413DF2" w14:paraId="3C97BB08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8D55A0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oa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BEB570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ncher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E772A1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's Hospital</w:t>
            </w:r>
          </w:p>
        </w:tc>
      </w:tr>
      <w:tr w:rsidR="00413DF2" w:rsidRPr="00413DF2" w14:paraId="34DEE67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3EEFEB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drian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2AF9AE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Tremoulet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5D5C47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dy Children's Hospital</w:t>
            </w:r>
          </w:p>
        </w:tc>
      </w:tr>
      <w:tr w:rsidR="00413DF2" w:rsidRPr="00413DF2" w14:paraId="3D2DCA0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63B556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nald Mark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D47BD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ayn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42DD41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ley Children's Hospital</w:t>
            </w:r>
          </w:p>
        </w:tc>
      </w:tr>
      <w:tr w:rsidR="00413DF2" w:rsidRPr="00413DF2" w14:paraId="256527A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0AB277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1159BF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tumpf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150CC16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iley Children's Hospital</w:t>
            </w:r>
          </w:p>
        </w:tc>
      </w:tr>
      <w:tr w:rsidR="00413DF2" w:rsidRPr="00413DF2" w14:paraId="794BB3F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4AED5D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hae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24F287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Portm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D1663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attle Children's Hospital</w:t>
            </w:r>
          </w:p>
        </w:tc>
      </w:tr>
      <w:tr w:rsidR="00413DF2" w:rsidRPr="00413DF2" w14:paraId="42480205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843A5A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idemi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635F3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jimot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EC8393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eattle Children's Hospital</w:t>
            </w:r>
          </w:p>
        </w:tc>
      </w:tr>
      <w:tr w:rsidR="00413DF2" w:rsidRPr="00413DF2" w14:paraId="35B0542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F824A2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mden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463162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bson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854BBA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University of Alabama </w:t>
            </w:r>
          </w:p>
        </w:tc>
      </w:tr>
      <w:tr w:rsidR="00413DF2" w:rsidRPr="00413DF2" w14:paraId="66AB18F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8985AF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rissi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7E7966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ock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A82600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Alabama</w:t>
            </w:r>
          </w:p>
        </w:tc>
      </w:tr>
      <w:tr w:rsidR="00413DF2" w:rsidRPr="00413DF2" w14:paraId="5D30CB5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CE920C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nyekachukwu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9A7D5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sakw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FC6EAF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ississippi</w:t>
            </w:r>
          </w:p>
        </w:tc>
      </w:tr>
      <w:tr w:rsidR="00413DF2" w:rsidRPr="00413DF2" w14:paraId="4CCB6D6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3F598A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mylle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6FED320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ato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9A512B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ississippi</w:t>
            </w:r>
          </w:p>
        </w:tc>
      </w:tr>
      <w:tr w:rsidR="00413DF2" w:rsidRPr="00413DF2" w14:paraId="0CC030C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331563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Divy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06C6877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akti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09473B7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Mississippi</w:t>
            </w:r>
          </w:p>
        </w:tc>
      </w:tr>
      <w:tr w:rsidR="00413DF2" w:rsidRPr="00413DF2" w14:paraId="388EBFD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441BE3C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tt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CFE77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dish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932AFC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 xml:space="preserve">University of New Mexico </w:t>
            </w:r>
          </w:p>
        </w:tc>
      </w:tr>
      <w:tr w:rsidR="00413DF2" w:rsidRPr="00413DF2" w14:paraId="2881DB64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7632ED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Hengameh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1308D8BB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issy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56F439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</w:t>
            </w:r>
          </w:p>
        </w:tc>
      </w:tr>
      <w:tr w:rsidR="00413DF2" w:rsidRPr="00413DF2" w14:paraId="1505517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18CA60C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Jerr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6EE5BE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arrabee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14953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niversity of New Mexico</w:t>
            </w:r>
          </w:p>
        </w:tc>
      </w:tr>
      <w:tr w:rsidR="00413DF2" w:rsidRPr="00413DF2" w14:paraId="03A5E4A0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813910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Kavit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1AFC65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harma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F58905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T Southwestern, Children's Health Dallas</w:t>
            </w:r>
          </w:p>
        </w:tc>
      </w:tr>
      <w:tr w:rsidR="00413DF2" w:rsidRPr="00413DF2" w14:paraId="174E74C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E40763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illiam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A03D64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nguian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0402168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T Southwestern, Children's Health Dallas</w:t>
            </w:r>
          </w:p>
        </w:tc>
      </w:tr>
      <w:tr w:rsidR="00413DF2" w:rsidRPr="00413DF2" w14:paraId="52EAA8BA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7E33356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therin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22354EC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kemb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721CB8C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T Southwestern, Children's Health Dallas</w:t>
            </w:r>
          </w:p>
        </w:tc>
      </w:tr>
      <w:tr w:rsidR="00413DF2" w:rsidRPr="00413DF2" w14:paraId="25D8146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F57C50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Alejand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2DA49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Lozano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310C81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T Southwestern, Children's Health Dallas</w:t>
            </w:r>
          </w:p>
        </w:tc>
      </w:tr>
      <w:tr w:rsidR="00413DF2" w:rsidRPr="00413DF2" w14:paraId="49489E12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D92D621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i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52DAAB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rtinez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33FB431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T Southwestern, Children's Health Dallas</w:t>
            </w:r>
          </w:p>
        </w:tc>
      </w:tr>
      <w:tr w:rsidR="00413DF2" w:rsidRPr="00413DF2" w14:paraId="09C7DE93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01E4E98A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Wendy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5E0142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oj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072A8F0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UT Southwestern, Children's Health Dallas</w:t>
            </w:r>
          </w:p>
        </w:tc>
      </w:tr>
      <w:tr w:rsidR="00413DF2" w:rsidRPr="00413DF2" w14:paraId="3BAC8FDE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53B269A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lastRenderedPageBreak/>
              <w:t>Lerraughn</w:t>
            </w:r>
            <w:proofErr w:type="spellEnd"/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7E8BBA4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organ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1761FB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lley Children's Healthcare and Hospital</w:t>
            </w:r>
          </w:p>
        </w:tc>
      </w:tr>
      <w:tr w:rsidR="00413DF2" w:rsidRPr="00413DF2" w14:paraId="1863459B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66181B4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Isau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45DC4924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cia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2EEEC0B2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lley Children's Healthcare and Hospital</w:t>
            </w:r>
          </w:p>
        </w:tc>
      </w:tr>
      <w:tr w:rsidR="00413DF2" w:rsidRPr="00413DF2" w14:paraId="53D4AC96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33721617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Carl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3AC62E7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proofErr w:type="spellStart"/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Owada</w:t>
            </w:r>
            <w:proofErr w:type="spellEnd"/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5FF1A1AF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lley Children's Healthcare and Hospital</w:t>
            </w:r>
          </w:p>
        </w:tc>
      </w:tr>
      <w:tr w:rsidR="00413DF2" w:rsidRPr="00413DF2" w14:paraId="05752DFC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20EDD38E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ayra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ED9B8FD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Rangel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619AA9E9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lley Children's Healthcare and Hospital</w:t>
            </w:r>
          </w:p>
        </w:tc>
      </w:tr>
      <w:tr w:rsidR="00413DF2" w:rsidRPr="00413DF2" w14:paraId="53E16AF1" w14:textId="77777777" w:rsidTr="00413DF2">
        <w:trPr>
          <w:trHeight w:val="300"/>
        </w:trPr>
        <w:tc>
          <w:tcPr>
            <w:tcW w:w="3500" w:type="dxa"/>
            <w:shd w:val="clear" w:color="auto" w:fill="auto"/>
            <w:vAlign w:val="bottom"/>
            <w:hideMark/>
          </w:tcPr>
          <w:p w14:paraId="7B71C3F5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Michelle</w:t>
            </w:r>
          </w:p>
        </w:tc>
        <w:tc>
          <w:tcPr>
            <w:tcW w:w="3220" w:type="dxa"/>
            <w:shd w:val="clear" w:color="auto" w:fill="auto"/>
            <w:vAlign w:val="bottom"/>
            <w:hideMark/>
          </w:tcPr>
          <w:p w14:paraId="56777CAC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Sykes</w:t>
            </w:r>
          </w:p>
        </w:tc>
        <w:tc>
          <w:tcPr>
            <w:tcW w:w="6600" w:type="dxa"/>
            <w:shd w:val="clear" w:color="auto" w:fill="auto"/>
            <w:vAlign w:val="bottom"/>
            <w:hideMark/>
          </w:tcPr>
          <w:p w14:paraId="40F6B743" w14:textId="77777777" w:rsidR="00413DF2" w:rsidRPr="00413DF2" w:rsidRDefault="00413DF2" w:rsidP="00413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413DF2">
              <w:rPr>
                <w:rFonts w:ascii="Arial" w:eastAsia="Times New Roman" w:hAnsi="Arial" w:cs="Arial"/>
                <w:color w:val="000000"/>
                <w:kern w:val="0"/>
              </w:rPr>
              <w:t>Valley Children's Healthcare and Hospital</w:t>
            </w:r>
          </w:p>
        </w:tc>
      </w:tr>
    </w:tbl>
    <w:p w14:paraId="104778AB" w14:textId="77777777" w:rsidR="00413DF2" w:rsidRPr="00413DF2" w:rsidRDefault="00413DF2">
      <w:pPr>
        <w:rPr>
          <w:rFonts w:ascii="Arial" w:hAnsi="Arial" w:cs="Arial"/>
        </w:rPr>
      </w:pPr>
    </w:p>
    <w:sectPr w:rsidR="00413DF2" w:rsidRPr="00413DF2" w:rsidSect="00413D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DF2"/>
    <w:rsid w:val="00413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03418"/>
  <w15:chartTrackingRefBased/>
  <w15:docId w15:val="{5B827BEC-E0F1-4BBC-A1AD-8CFCCFF6E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13DF2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3DF2"/>
    <w:rPr>
      <w:color w:val="96607D"/>
      <w:u w:val="single"/>
    </w:rPr>
  </w:style>
  <w:style w:type="paragraph" w:customStyle="1" w:styleId="msonormal0">
    <w:name w:val="msonormal"/>
    <w:basedOn w:val="Normal"/>
    <w:rsid w:val="00413D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413DF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kern w:val="0"/>
      <w:sz w:val="24"/>
      <w:szCs w:val="24"/>
    </w:rPr>
  </w:style>
  <w:style w:type="paragraph" w:customStyle="1" w:styleId="xl66">
    <w:name w:val="xl66"/>
    <w:basedOn w:val="Normal"/>
    <w:rsid w:val="00413DF2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4"/>
      <w:szCs w:val="24"/>
    </w:rPr>
  </w:style>
  <w:style w:type="paragraph" w:customStyle="1" w:styleId="xl67">
    <w:name w:val="xl67"/>
    <w:basedOn w:val="Normal"/>
    <w:rsid w:val="00413DF2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3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5748</Words>
  <Characters>32767</Characters>
  <Application>Microsoft Office Word</Application>
  <DocSecurity>0</DocSecurity>
  <Lines>273</Lines>
  <Paragraphs>76</Paragraphs>
  <ScaleCrop>false</ScaleCrop>
  <Company/>
  <LinksUpToDate>false</LinksUpToDate>
  <CharactersWithSpaces>3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hitra Rao</dc:creator>
  <cp:keywords/>
  <dc:description/>
  <cp:lastModifiedBy>Suchitra Rao</cp:lastModifiedBy>
  <cp:revision>1</cp:revision>
  <dcterms:created xsi:type="dcterms:W3CDTF">2024-12-09T22:28:00Z</dcterms:created>
  <dcterms:modified xsi:type="dcterms:W3CDTF">2024-12-09T22:29:00Z</dcterms:modified>
</cp:coreProperties>
</file>